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8E836" w14:textId="6DF1EB70" w:rsidR="00351706" w:rsidRDefault="00167592" w:rsidP="00351706">
      <w:pPr>
        <w:spacing w:after="0"/>
        <w:rPr>
          <w:b/>
        </w:rPr>
      </w:pPr>
      <w:proofErr w:type="gramStart"/>
      <w:r>
        <w:rPr>
          <w:b/>
          <w:shd w:val="clear" w:color="auto" w:fill="FFFFFF" w:themeFill="background1"/>
        </w:rPr>
        <w:t xml:space="preserve">S7 </w:t>
      </w:r>
      <w:r w:rsidR="00351706" w:rsidRPr="00F8527D">
        <w:rPr>
          <w:b/>
          <w:shd w:val="clear" w:color="auto" w:fill="FFFFFF" w:themeFill="background1"/>
        </w:rPr>
        <w:t>Table</w:t>
      </w:r>
      <w:r w:rsidR="009B2CA5">
        <w:rPr>
          <w:b/>
        </w:rPr>
        <w:t>.</w:t>
      </w:r>
      <w:proofErr w:type="gramEnd"/>
      <w:r w:rsidR="00351706" w:rsidRPr="00F8527D">
        <w:rPr>
          <w:b/>
        </w:rPr>
        <w:t xml:space="preserve"> </w:t>
      </w:r>
      <w:proofErr w:type="gramStart"/>
      <w:r w:rsidR="00351706" w:rsidRPr="00F8527D">
        <w:rPr>
          <w:b/>
        </w:rPr>
        <w:t>Prevalence of cough among children with current wheeze, by presence of doctor-diagnosed asthma, and by severity of wheeze (number of attacks)</w:t>
      </w:r>
      <w:r w:rsidR="009B2CA5">
        <w:rPr>
          <w:b/>
        </w:rPr>
        <w:t>.</w:t>
      </w:r>
      <w:proofErr w:type="gramEnd"/>
    </w:p>
    <w:tbl>
      <w:tblPr>
        <w:tblStyle w:val="TableGrid"/>
        <w:tblW w:w="1545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977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351706" w14:paraId="22AF82AB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13E5C" w14:textId="77777777" w:rsidR="00351706" w:rsidRDefault="00351706" w:rsidP="00525B0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group</w:t>
            </w:r>
          </w:p>
          <w:p w14:paraId="663109E0" w14:textId="1F72CBCD" w:rsidR="00D414AB" w:rsidRDefault="00D414AB" w:rsidP="00525B01">
            <w:pPr>
              <w:rPr>
                <w:b/>
                <w:sz w:val="18"/>
                <w:szCs w:val="18"/>
              </w:rPr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8622B" w14:textId="12B0E76B" w:rsidR="00351706" w:rsidRDefault="00351706" w:rsidP="00525B01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1-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C29E6" w14:textId="4D7B6D09" w:rsidR="00351706" w:rsidRDefault="00351706" w:rsidP="00525B01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2-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B0DB6" w14:textId="1FD6231B" w:rsidR="00351706" w:rsidRDefault="00351706" w:rsidP="00525B01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3-4-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77AE0" w14:textId="72C49682" w:rsidR="00351706" w:rsidRPr="00D414AB" w:rsidRDefault="00351706" w:rsidP="00525B01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5-6-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7E525" w14:textId="76566A8A" w:rsidR="00351706" w:rsidRPr="00D414AB" w:rsidRDefault="00351706" w:rsidP="00525B01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7-9-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E6DAC" w14:textId="0E89D56C" w:rsidR="00351706" w:rsidRDefault="00351706" w:rsidP="00A4365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-13-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21FEC" w14:textId="3514D28A" w:rsidR="00351706" w:rsidRDefault="00351706" w:rsidP="00A4365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-17-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year-olds </w:t>
            </w:r>
          </w:p>
        </w:tc>
      </w:tr>
      <w:tr w:rsidR="00351706" w14:paraId="350179D9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CF8628" w14:textId="4D3BBA9E" w:rsidR="00351706" w:rsidRDefault="00D414AB" w:rsidP="00D414A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oughing mor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AB188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71C4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E515B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3F24B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2DFBD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E5436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193E1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2E6BE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AF638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8B19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263B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C91B5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E924A" w14:textId="77777777" w:rsidR="00351706" w:rsidRDefault="00351706" w:rsidP="00525B01">
            <w:pPr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[CI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EE9F0" w14:textId="77777777" w:rsidR="00351706" w:rsidRDefault="00351706" w:rsidP="00525B01">
            <w:pPr>
              <w:rPr>
                <w:sz w:val="18"/>
                <w:szCs w:val="18"/>
              </w:rPr>
            </w:pPr>
          </w:p>
        </w:tc>
      </w:tr>
      <w:tr w:rsidR="00A4365A" w14:paraId="6CE15E3C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480A14B2" w14:textId="77777777" w:rsidR="00A4365A" w:rsidRDefault="00A4365A" w:rsidP="00A4365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5C8BBF8" w14:textId="0067269D" w:rsidR="00A4365A" w:rsidRDefault="00F77F3D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*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0DFE1A0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7DF8A5E" w14:textId="2E3DB2BE" w:rsidR="00A4365A" w:rsidRDefault="00F77F3D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[38-5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5CC30C9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578536F" w14:textId="0B220DE8" w:rsidR="00A4365A" w:rsidRDefault="007B3E36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[38-5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425769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C4300E1" w14:textId="692DFC94" w:rsidR="00A4365A" w:rsidRDefault="007B3E36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[43-5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1858DFC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BA4B2A5" w14:textId="4D9556BA" w:rsidR="00A4365A" w:rsidRDefault="007B3E36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[35-5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866435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631A9C2" w14:textId="498C50C4" w:rsidR="00A4365A" w:rsidRDefault="007B3E36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[39-5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A4A52D0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057DF83" w14:textId="1DBC7016" w:rsidR="00A4365A" w:rsidRDefault="007B3E36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[32-4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267848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A4365A" w14:paraId="790A630A" w14:textId="77777777" w:rsidTr="00525B01">
        <w:tc>
          <w:tcPr>
            <w:tcW w:w="1759" w:type="dxa"/>
            <w:vAlign w:val="bottom"/>
            <w:hideMark/>
          </w:tcPr>
          <w:p w14:paraId="1CE91C36" w14:textId="77777777" w:rsidR="00A4365A" w:rsidRDefault="00A4365A" w:rsidP="00A4365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35EBF333" w14:textId="71BA8948" w:rsidR="00A4365A" w:rsidRDefault="000676F0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*</w:t>
            </w:r>
          </w:p>
        </w:tc>
        <w:tc>
          <w:tcPr>
            <w:tcW w:w="978" w:type="dxa"/>
          </w:tcPr>
          <w:p w14:paraId="37DDAC1E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E20C467" w14:textId="31F83267" w:rsidR="00A4365A" w:rsidRDefault="00C17F75" w:rsidP="00911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[10-1</w:t>
            </w:r>
            <w:r w:rsidR="0091150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5A1B8486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CB7F21A" w14:textId="429039F0" w:rsidR="00A4365A" w:rsidRDefault="00911507" w:rsidP="00911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C17F75">
              <w:rPr>
                <w:sz w:val="18"/>
                <w:szCs w:val="18"/>
              </w:rPr>
              <w:t>[1</w:t>
            </w:r>
            <w:r>
              <w:rPr>
                <w:sz w:val="18"/>
                <w:szCs w:val="18"/>
              </w:rPr>
              <w:t>4</w:t>
            </w:r>
            <w:r w:rsidR="00C17F75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7</w:t>
            </w:r>
            <w:r w:rsidR="00C17F75"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67CFBF16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7E2A1B6" w14:textId="01BB6548" w:rsidR="00A4365A" w:rsidRDefault="00C17F75" w:rsidP="00911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91150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[1</w:t>
            </w:r>
            <w:r w:rsidR="0091150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3</w:t>
            </w:r>
            <w:r w:rsidR="0091150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3C627A1D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F390D0" w14:textId="6317E75F" w:rsidR="00A4365A" w:rsidRDefault="00C17F75" w:rsidP="00911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[11-</w:t>
            </w:r>
            <w:r w:rsidR="00911507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23075315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B0B0619" w14:textId="4EEF904D" w:rsidR="00A4365A" w:rsidRDefault="001B5134" w:rsidP="001B51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C17F75">
              <w:rPr>
                <w:sz w:val="18"/>
                <w:szCs w:val="18"/>
              </w:rPr>
              <w:t>[2</w:t>
            </w:r>
            <w:r>
              <w:rPr>
                <w:sz w:val="18"/>
                <w:szCs w:val="18"/>
              </w:rPr>
              <w:t>0</w:t>
            </w:r>
            <w:r w:rsidR="00C17F75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5</w:t>
            </w:r>
            <w:r w:rsidR="00C17F75"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20F5D323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1B1A87B" w14:textId="3B56C24A" w:rsidR="00A4365A" w:rsidRDefault="00C17F75" w:rsidP="00230E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230E8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[17-3</w:t>
            </w:r>
            <w:r w:rsidR="00230E8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67992417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A4365A" w14:paraId="4492F722" w14:textId="77777777" w:rsidTr="00525B01">
        <w:tc>
          <w:tcPr>
            <w:tcW w:w="1759" w:type="dxa"/>
            <w:vAlign w:val="bottom"/>
          </w:tcPr>
          <w:p w14:paraId="1E866AED" w14:textId="77777777" w:rsidR="00A4365A" w:rsidRDefault="00A4365A" w:rsidP="00A4365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25C0B5FB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D121448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9A0ED8A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DC5A9D0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31072DF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913947A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F33E06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4344587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45C26C8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E489F38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3111C01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26C4B85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F9A229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72D6BF3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A4365A" w14:paraId="760BC662" w14:textId="77777777" w:rsidTr="00525B01">
        <w:tc>
          <w:tcPr>
            <w:tcW w:w="1759" w:type="dxa"/>
            <w:vAlign w:val="bottom"/>
          </w:tcPr>
          <w:p w14:paraId="551FB37C" w14:textId="5A60C3D1" w:rsidR="00A4365A" w:rsidRDefault="00A4365A" w:rsidP="00A4365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="007E0A7A"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3C35779C" w14:textId="4F78F53A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[34-44]</w:t>
            </w:r>
          </w:p>
        </w:tc>
        <w:tc>
          <w:tcPr>
            <w:tcW w:w="978" w:type="dxa"/>
          </w:tcPr>
          <w:p w14:paraId="6A3A7429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F873697" w14:textId="103BD5D0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[39-55]</w:t>
            </w:r>
          </w:p>
        </w:tc>
        <w:tc>
          <w:tcPr>
            <w:tcW w:w="978" w:type="dxa"/>
          </w:tcPr>
          <w:p w14:paraId="614615B2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BB3B82" w14:textId="4EF7BCEE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[41-61]</w:t>
            </w:r>
          </w:p>
        </w:tc>
        <w:tc>
          <w:tcPr>
            <w:tcW w:w="978" w:type="dxa"/>
          </w:tcPr>
          <w:p w14:paraId="21E6CF02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A03EF8" w14:textId="0E547F04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[54-71]</w:t>
            </w:r>
          </w:p>
        </w:tc>
        <w:tc>
          <w:tcPr>
            <w:tcW w:w="978" w:type="dxa"/>
          </w:tcPr>
          <w:p w14:paraId="549C6F42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065158A" w14:textId="6205BB70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[28-48]</w:t>
            </w:r>
          </w:p>
        </w:tc>
        <w:tc>
          <w:tcPr>
            <w:tcW w:w="978" w:type="dxa"/>
          </w:tcPr>
          <w:p w14:paraId="10F80B7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6DC1D16" w14:textId="04EDEB27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[46-64]</w:t>
            </w:r>
          </w:p>
        </w:tc>
        <w:tc>
          <w:tcPr>
            <w:tcW w:w="978" w:type="dxa"/>
          </w:tcPr>
          <w:p w14:paraId="15549476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8D02092" w14:textId="172FCC3C" w:rsidR="00A4365A" w:rsidRDefault="001A509B" w:rsidP="00A436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[34-54]</w:t>
            </w:r>
          </w:p>
        </w:tc>
        <w:tc>
          <w:tcPr>
            <w:tcW w:w="978" w:type="dxa"/>
          </w:tcPr>
          <w:p w14:paraId="137E799A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A4365A" w14:paraId="4EC75A7D" w14:textId="77777777" w:rsidTr="00525B01">
        <w:tc>
          <w:tcPr>
            <w:tcW w:w="1759" w:type="dxa"/>
            <w:vAlign w:val="bottom"/>
          </w:tcPr>
          <w:p w14:paraId="3CC69BB5" w14:textId="4CD5E642" w:rsidR="00A4365A" w:rsidRDefault="00A4365A" w:rsidP="00F77F3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="00F77F3D"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2A503D35" w14:textId="05083594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[11-16]</w:t>
            </w:r>
          </w:p>
        </w:tc>
        <w:tc>
          <w:tcPr>
            <w:tcW w:w="978" w:type="dxa"/>
          </w:tcPr>
          <w:p w14:paraId="6348D48C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C0EE4D5" w14:textId="622C153D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[15-23]</w:t>
            </w:r>
          </w:p>
        </w:tc>
        <w:tc>
          <w:tcPr>
            <w:tcW w:w="978" w:type="dxa"/>
          </w:tcPr>
          <w:p w14:paraId="626DC7BF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94DAB5" w14:textId="565D9056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[23-34]</w:t>
            </w:r>
          </w:p>
        </w:tc>
        <w:tc>
          <w:tcPr>
            <w:tcW w:w="978" w:type="dxa"/>
          </w:tcPr>
          <w:p w14:paraId="71970FF1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B4B879D" w14:textId="25D1B1A0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[26-37]</w:t>
            </w:r>
          </w:p>
        </w:tc>
        <w:tc>
          <w:tcPr>
            <w:tcW w:w="978" w:type="dxa"/>
          </w:tcPr>
          <w:p w14:paraId="2B9E5DA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57B1A9E" w14:textId="4BF8781E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[24-41]</w:t>
            </w:r>
          </w:p>
        </w:tc>
        <w:tc>
          <w:tcPr>
            <w:tcW w:w="978" w:type="dxa"/>
          </w:tcPr>
          <w:p w14:paraId="0EB90887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B88D086" w14:textId="1F3D393B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[24-36]</w:t>
            </w:r>
          </w:p>
        </w:tc>
        <w:tc>
          <w:tcPr>
            <w:tcW w:w="978" w:type="dxa"/>
          </w:tcPr>
          <w:p w14:paraId="7AB48855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ADF1531" w14:textId="30C0E15F" w:rsidR="00A4365A" w:rsidRDefault="001974BC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[23-36]</w:t>
            </w:r>
          </w:p>
        </w:tc>
        <w:tc>
          <w:tcPr>
            <w:tcW w:w="978" w:type="dxa"/>
          </w:tcPr>
          <w:p w14:paraId="5B3D03CB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A4365A" w14:paraId="1CFBBF73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28776" w14:textId="77777777" w:rsidR="00A4365A" w:rsidRDefault="00A4365A" w:rsidP="00A4365A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3AC49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52E03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2D320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48A5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A97F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058E1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B794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B51C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1AEE4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F31C0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4732F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A325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6B0CF" w14:textId="77777777" w:rsidR="00A4365A" w:rsidRDefault="00A4365A" w:rsidP="00A436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9E464" w14:textId="77777777" w:rsidR="00A4365A" w:rsidRDefault="00A4365A" w:rsidP="00A4365A">
            <w:pPr>
              <w:rPr>
                <w:b/>
                <w:sz w:val="18"/>
                <w:szCs w:val="18"/>
              </w:rPr>
            </w:pPr>
          </w:p>
        </w:tc>
      </w:tr>
      <w:tr w:rsidR="00A4365A" w14:paraId="493EB78B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6627B3" w14:textId="31749D07" w:rsidR="00A4365A" w:rsidRDefault="00D414AB" w:rsidP="00A4365A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ough with cold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DE2CE" w14:textId="09A221E2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2DE70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C5438" w14:textId="58FD5491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7A09E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990AE" w14:textId="30E84073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067C3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963C0" w14:textId="7F10570B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4BAA1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89252" w14:textId="0E3AC125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239D8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1D63B" w14:textId="287E3EC5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46934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CC94" w14:textId="1E651FB6" w:rsidR="00A4365A" w:rsidRDefault="00A4365A" w:rsidP="00A4365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917B1" w14:textId="77777777" w:rsidR="00A4365A" w:rsidRDefault="00A4365A" w:rsidP="00A4365A">
            <w:pPr>
              <w:rPr>
                <w:sz w:val="18"/>
                <w:szCs w:val="18"/>
              </w:rPr>
            </w:pPr>
          </w:p>
        </w:tc>
      </w:tr>
      <w:tr w:rsidR="00706847" w14:paraId="443BF65B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7914BC74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B8EA5BA" w14:textId="5C739FB4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[82-9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A78A68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198D68B" w14:textId="646093C6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[88-9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F6B5BF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4B54D1B" w14:textId="1A0F50AE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[89-9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A5BEE3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3CF3D14" w14:textId="5896F1F6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[88-9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066F47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8BD6F05" w14:textId="09DB7E2D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[85-9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58DAF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9D56799" w14:textId="00293E06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[84-9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AF451B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9F0B4EC" w14:textId="6325160B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[80-9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259A5D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7D1B3FA" w14:textId="77777777" w:rsidTr="00525B01">
        <w:tc>
          <w:tcPr>
            <w:tcW w:w="1759" w:type="dxa"/>
            <w:vAlign w:val="bottom"/>
            <w:hideMark/>
          </w:tcPr>
          <w:p w14:paraId="4B66E551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45782041" w14:textId="503BEBEC" w:rsidR="00706847" w:rsidRDefault="00AB15B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[75-87]</w:t>
            </w:r>
          </w:p>
        </w:tc>
        <w:tc>
          <w:tcPr>
            <w:tcW w:w="978" w:type="dxa"/>
          </w:tcPr>
          <w:p w14:paraId="2C7A308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6A5BAB5" w14:textId="1F7F4866" w:rsidR="00706847" w:rsidRDefault="00AB15B5" w:rsidP="00E43E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E43E7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[8</w:t>
            </w:r>
            <w:r w:rsidR="00E43E7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8</w:t>
            </w:r>
            <w:r w:rsidR="00E43E7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7EF8AD0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5121E37" w14:textId="35CE1CC3" w:rsidR="00706847" w:rsidRDefault="00656FAD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[85-92]</w:t>
            </w:r>
          </w:p>
        </w:tc>
        <w:tc>
          <w:tcPr>
            <w:tcW w:w="978" w:type="dxa"/>
          </w:tcPr>
          <w:p w14:paraId="431DDA7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B527000" w14:textId="21B07A53" w:rsidR="00706847" w:rsidRDefault="00656FAD" w:rsidP="004F47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[8</w:t>
            </w:r>
            <w:r w:rsidR="004F47B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93]</w:t>
            </w:r>
          </w:p>
        </w:tc>
        <w:tc>
          <w:tcPr>
            <w:tcW w:w="978" w:type="dxa"/>
          </w:tcPr>
          <w:p w14:paraId="549FA45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B716113" w14:textId="00BA1219" w:rsidR="00706847" w:rsidRDefault="00656FAD" w:rsidP="004F47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4F47B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[7</w:t>
            </w:r>
            <w:r w:rsidR="004F47B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8</w:t>
            </w:r>
            <w:r w:rsidR="004F47B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17A5CED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EFD3678" w14:textId="0EA34EE7" w:rsidR="00706847" w:rsidRDefault="00656FAD" w:rsidP="004F47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4F47B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[</w:t>
            </w:r>
            <w:r w:rsidR="004F47B5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-9</w:t>
            </w:r>
            <w:r w:rsidR="004F47B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631F790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973D14C" w14:textId="279008FC" w:rsidR="00706847" w:rsidRDefault="00656FAD" w:rsidP="004F47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4F47B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[7</w:t>
            </w:r>
            <w:r w:rsidR="004F47B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9</w:t>
            </w:r>
            <w:r w:rsidR="004F47B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7B3127D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4DA146E" w14:textId="77777777" w:rsidTr="00525B01">
        <w:tc>
          <w:tcPr>
            <w:tcW w:w="1759" w:type="dxa"/>
            <w:vAlign w:val="bottom"/>
          </w:tcPr>
          <w:p w14:paraId="32F24E12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14A9D0A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1B5338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F87DFF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AA72F7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AD3C47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923D3F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880F1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4B8979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9C3D5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CEA295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E41D12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E02262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37F781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C2F123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6C4EF132" w14:textId="77777777" w:rsidTr="00A4365A">
        <w:tc>
          <w:tcPr>
            <w:tcW w:w="1759" w:type="dxa"/>
            <w:vAlign w:val="bottom"/>
          </w:tcPr>
          <w:p w14:paraId="7D4E9AFF" w14:textId="45FCA729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4B9D1D13" w14:textId="11563551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[86-92]</w:t>
            </w:r>
          </w:p>
        </w:tc>
        <w:tc>
          <w:tcPr>
            <w:tcW w:w="978" w:type="dxa"/>
          </w:tcPr>
          <w:p w14:paraId="6571463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A02797" w14:textId="2E2CB154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[90-96]</w:t>
            </w:r>
          </w:p>
        </w:tc>
        <w:tc>
          <w:tcPr>
            <w:tcW w:w="978" w:type="dxa"/>
          </w:tcPr>
          <w:p w14:paraId="2C1BA3B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B65B2B3" w14:textId="04406B54" w:rsidR="00706847" w:rsidRDefault="001A509B" w:rsidP="001A50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[88-94]</w:t>
            </w:r>
          </w:p>
        </w:tc>
        <w:tc>
          <w:tcPr>
            <w:tcW w:w="978" w:type="dxa"/>
          </w:tcPr>
          <w:p w14:paraId="47854E7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02062CE" w14:textId="641A5A59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[87-94]</w:t>
            </w:r>
          </w:p>
        </w:tc>
        <w:tc>
          <w:tcPr>
            <w:tcW w:w="978" w:type="dxa"/>
          </w:tcPr>
          <w:p w14:paraId="557B536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73C4739" w14:textId="5C6680F7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[85-94]</w:t>
            </w:r>
          </w:p>
        </w:tc>
        <w:tc>
          <w:tcPr>
            <w:tcW w:w="978" w:type="dxa"/>
          </w:tcPr>
          <w:p w14:paraId="5E85529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BBF2315" w14:textId="1F87BEFB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[73-88]</w:t>
            </w:r>
          </w:p>
        </w:tc>
        <w:tc>
          <w:tcPr>
            <w:tcW w:w="978" w:type="dxa"/>
          </w:tcPr>
          <w:p w14:paraId="2EB1B28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219921E" w14:textId="3DFE182E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[73-88]</w:t>
            </w:r>
          </w:p>
        </w:tc>
        <w:tc>
          <w:tcPr>
            <w:tcW w:w="978" w:type="dxa"/>
          </w:tcPr>
          <w:p w14:paraId="5A077CE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AC8DF00" w14:textId="77777777" w:rsidTr="00A4365A">
        <w:tc>
          <w:tcPr>
            <w:tcW w:w="1759" w:type="dxa"/>
            <w:vAlign w:val="bottom"/>
          </w:tcPr>
          <w:p w14:paraId="2B87F81D" w14:textId="69DB6446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1A462836" w14:textId="1B770B80" w:rsidR="00706847" w:rsidRDefault="0053330D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[78-84]</w:t>
            </w:r>
          </w:p>
        </w:tc>
        <w:tc>
          <w:tcPr>
            <w:tcW w:w="978" w:type="dxa"/>
          </w:tcPr>
          <w:p w14:paraId="1081518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C21341B" w14:textId="39445413" w:rsidR="00706847" w:rsidRDefault="0053330D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[</w:t>
            </w:r>
            <w:r w:rsidR="0042021B">
              <w:rPr>
                <w:rFonts w:ascii="Calibri" w:hAnsi="Calibri"/>
                <w:color w:val="000000"/>
                <w:sz w:val="18"/>
                <w:szCs w:val="18"/>
              </w:rPr>
              <w:t>81-8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30D8D30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92406D1" w14:textId="6EA314D3" w:rsidR="00706847" w:rsidRDefault="0042021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[88-93]</w:t>
            </w:r>
          </w:p>
        </w:tc>
        <w:tc>
          <w:tcPr>
            <w:tcW w:w="978" w:type="dxa"/>
          </w:tcPr>
          <w:p w14:paraId="4626228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0080530" w14:textId="59241DC4" w:rsidR="00706847" w:rsidRDefault="0042021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[87-93]</w:t>
            </w:r>
          </w:p>
        </w:tc>
        <w:tc>
          <w:tcPr>
            <w:tcW w:w="978" w:type="dxa"/>
          </w:tcPr>
          <w:p w14:paraId="0EBBE25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E736FD" w14:textId="1F3F05D1" w:rsidR="00706847" w:rsidRDefault="0061171E" w:rsidP="0061171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5[80-89]</w:t>
            </w:r>
          </w:p>
        </w:tc>
        <w:tc>
          <w:tcPr>
            <w:tcW w:w="978" w:type="dxa"/>
          </w:tcPr>
          <w:p w14:paraId="39356CC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19A6169" w14:textId="5F8AE7C1" w:rsidR="00706847" w:rsidRDefault="0061171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[86-94]</w:t>
            </w:r>
          </w:p>
        </w:tc>
        <w:tc>
          <w:tcPr>
            <w:tcW w:w="978" w:type="dxa"/>
          </w:tcPr>
          <w:p w14:paraId="2A97DA8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A83229" w14:textId="4B8A97BA" w:rsidR="00706847" w:rsidRDefault="0061171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[81-91]</w:t>
            </w:r>
          </w:p>
        </w:tc>
        <w:tc>
          <w:tcPr>
            <w:tcW w:w="978" w:type="dxa"/>
          </w:tcPr>
          <w:p w14:paraId="359907B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79DA134E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53195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BFEDD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D470A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B33E8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32D10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49A3A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D6D9F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62B4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4345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8A8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A3C6E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0434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71A3B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60D04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4C82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5E6B9F51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232A8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ough without cold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E3FB4" w14:textId="0625D6FC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ED31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47552" w14:textId="534E83DF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701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80D2" w14:textId="1ADE0ABC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CCDE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514E8" w14:textId="7D149D28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FBBE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892E4" w14:textId="3D86F292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8145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14604" w14:textId="1689BF92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7DD5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272C6" w14:textId="1F5EE52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9E38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B863EFF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7F318D34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B031374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[34-5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00E23E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983474E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[63-7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C5349A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23CC4F0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[62-7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05BF30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287CE41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[68-7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F00649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D209C12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[67-7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71051D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82106F0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[74-8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61410D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AD7A26F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[70-8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D7F665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142298A" w14:textId="77777777" w:rsidTr="00A913B7">
        <w:tc>
          <w:tcPr>
            <w:tcW w:w="1759" w:type="dxa"/>
            <w:vAlign w:val="bottom"/>
            <w:hideMark/>
          </w:tcPr>
          <w:p w14:paraId="582B8E3C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19FC6638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[20-33]</w:t>
            </w:r>
          </w:p>
        </w:tc>
        <w:tc>
          <w:tcPr>
            <w:tcW w:w="978" w:type="dxa"/>
          </w:tcPr>
          <w:p w14:paraId="02EA44B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05A05AD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[42-52]</w:t>
            </w:r>
          </w:p>
        </w:tc>
        <w:tc>
          <w:tcPr>
            <w:tcW w:w="978" w:type="dxa"/>
          </w:tcPr>
          <w:p w14:paraId="4898B3B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533333F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[51-62]</w:t>
            </w:r>
          </w:p>
        </w:tc>
        <w:tc>
          <w:tcPr>
            <w:tcW w:w="978" w:type="dxa"/>
          </w:tcPr>
          <w:p w14:paraId="3841C17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DA7DA4E" w14:textId="67D3DA35" w:rsidR="00706847" w:rsidRDefault="00706847" w:rsidP="00EE5C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EE5C9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[4</w:t>
            </w:r>
            <w:r w:rsidR="00EE5C9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5</w:t>
            </w:r>
            <w:r w:rsidR="00EE5C9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3B6EC7A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3EDA83C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[51-68]</w:t>
            </w:r>
          </w:p>
        </w:tc>
        <w:tc>
          <w:tcPr>
            <w:tcW w:w="978" w:type="dxa"/>
          </w:tcPr>
          <w:p w14:paraId="6F5BCE7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00CFF81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[57-74]</w:t>
            </w:r>
          </w:p>
        </w:tc>
        <w:tc>
          <w:tcPr>
            <w:tcW w:w="978" w:type="dxa"/>
          </w:tcPr>
          <w:p w14:paraId="7DB2C1F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DC81338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[61-78]</w:t>
            </w:r>
          </w:p>
        </w:tc>
        <w:tc>
          <w:tcPr>
            <w:tcW w:w="978" w:type="dxa"/>
          </w:tcPr>
          <w:p w14:paraId="0F963A2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5C59727" w14:textId="77777777" w:rsidTr="00A913B7">
        <w:tc>
          <w:tcPr>
            <w:tcW w:w="1759" w:type="dxa"/>
            <w:vAlign w:val="bottom"/>
          </w:tcPr>
          <w:p w14:paraId="3240432A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665D664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2A226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376135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3D0051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5FDDC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CD063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A7573A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6E1D20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043885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9D2997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F557F7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E078B8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281E7E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CAA8BE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6A22FD5E" w14:textId="77777777" w:rsidTr="00A913B7">
        <w:tc>
          <w:tcPr>
            <w:tcW w:w="1759" w:type="dxa"/>
            <w:vAlign w:val="bottom"/>
          </w:tcPr>
          <w:p w14:paraId="2844672C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6336B8B5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[62-70]</w:t>
            </w:r>
          </w:p>
        </w:tc>
        <w:tc>
          <w:tcPr>
            <w:tcW w:w="978" w:type="dxa"/>
          </w:tcPr>
          <w:p w14:paraId="4558DAA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CC9563D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[63-74]</w:t>
            </w:r>
          </w:p>
        </w:tc>
        <w:tc>
          <w:tcPr>
            <w:tcW w:w="978" w:type="dxa"/>
          </w:tcPr>
          <w:p w14:paraId="52FE61F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401FC42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[62-73]</w:t>
            </w:r>
          </w:p>
        </w:tc>
        <w:tc>
          <w:tcPr>
            <w:tcW w:w="978" w:type="dxa"/>
          </w:tcPr>
          <w:p w14:paraId="5B371F2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CB4122E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[68-80]</w:t>
            </w:r>
          </w:p>
        </w:tc>
        <w:tc>
          <w:tcPr>
            <w:tcW w:w="978" w:type="dxa"/>
          </w:tcPr>
          <w:p w14:paraId="532A732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91B14F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[70-82]</w:t>
            </w:r>
          </w:p>
        </w:tc>
        <w:tc>
          <w:tcPr>
            <w:tcW w:w="978" w:type="dxa"/>
          </w:tcPr>
          <w:p w14:paraId="564BF85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B8411BB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[69-85]</w:t>
            </w:r>
          </w:p>
        </w:tc>
        <w:tc>
          <w:tcPr>
            <w:tcW w:w="978" w:type="dxa"/>
          </w:tcPr>
          <w:p w14:paraId="54A8F5C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0E9614D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[65-82]</w:t>
            </w:r>
          </w:p>
        </w:tc>
        <w:tc>
          <w:tcPr>
            <w:tcW w:w="978" w:type="dxa"/>
          </w:tcPr>
          <w:p w14:paraId="4446C5E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34480D4C" w14:textId="77777777" w:rsidTr="00A913B7">
        <w:tc>
          <w:tcPr>
            <w:tcW w:w="1759" w:type="dxa"/>
            <w:vAlign w:val="bottom"/>
          </w:tcPr>
          <w:p w14:paraId="5B5EDFCE" w14:textId="15B5B413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61BCC7D0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[39-46]</w:t>
            </w:r>
          </w:p>
        </w:tc>
        <w:tc>
          <w:tcPr>
            <w:tcW w:w="978" w:type="dxa"/>
          </w:tcPr>
          <w:p w14:paraId="224A589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934A2FF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[46-54]</w:t>
            </w:r>
          </w:p>
        </w:tc>
        <w:tc>
          <w:tcPr>
            <w:tcW w:w="978" w:type="dxa"/>
          </w:tcPr>
          <w:p w14:paraId="135DCED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0D46BB7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[54-63]</w:t>
            </w:r>
          </w:p>
        </w:tc>
        <w:tc>
          <w:tcPr>
            <w:tcW w:w="978" w:type="dxa"/>
          </w:tcPr>
          <w:p w14:paraId="4035170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FC0852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[55-65]</w:t>
            </w:r>
          </w:p>
        </w:tc>
        <w:tc>
          <w:tcPr>
            <w:tcW w:w="978" w:type="dxa"/>
          </w:tcPr>
          <w:p w14:paraId="27C1632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1052F7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1[55-68]</w:t>
            </w:r>
          </w:p>
        </w:tc>
        <w:tc>
          <w:tcPr>
            <w:tcW w:w="978" w:type="dxa"/>
          </w:tcPr>
          <w:p w14:paraId="7EFB152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167CECB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4[67-79]</w:t>
            </w:r>
          </w:p>
        </w:tc>
        <w:tc>
          <w:tcPr>
            <w:tcW w:w="978" w:type="dxa"/>
          </w:tcPr>
          <w:p w14:paraId="0674EFD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F2166B1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4[68-80]</w:t>
            </w:r>
          </w:p>
        </w:tc>
        <w:tc>
          <w:tcPr>
            <w:tcW w:w="978" w:type="dxa"/>
          </w:tcPr>
          <w:p w14:paraId="4F6D6EF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36595DD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B453F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6E2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E06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0A504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681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1FC52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9C33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1C36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244B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4DAC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483B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EFC12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158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D7D2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3963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0BF1FC5D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1DE695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Night cough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3C1BE" w14:textId="3BE5F994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C40C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F142C" w14:textId="4B66A573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5D28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A1FCB" w14:textId="652B5B9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282A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B9E62" w14:textId="353FA1B5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7DB4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45683" w14:textId="6FF8C23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7B50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7EA43" w14:textId="61575F88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2F2B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54EC8" w14:textId="3ED736A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C50B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16D2519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066904F6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5F002E6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[41-6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3ABE78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4DD114F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[51-6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FEDEE8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5E54B73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[55-6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88C456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84F7D52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[56-6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C87AB2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BBCB987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[55-6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2262DC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DB74545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[47-6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AE94C5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321C120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[38-5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0FAD29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71F5DB7D" w14:textId="77777777" w:rsidTr="00A913B7">
        <w:tc>
          <w:tcPr>
            <w:tcW w:w="1759" w:type="dxa"/>
            <w:vAlign w:val="bottom"/>
            <w:hideMark/>
          </w:tcPr>
          <w:p w14:paraId="133505CE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742C5B84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[24-38]</w:t>
            </w:r>
          </w:p>
        </w:tc>
        <w:tc>
          <w:tcPr>
            <w:tcW w:w="978" w:type="dxa"/>
          </w:tcPr>
          <w:p w14:paraId="64BFD32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159235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[30-40]</w:t>
            </w:r>
          </w:p>
        </w:tc>
        <w:tc>
          <w:tcPr>
            <w:tcW w:w="978" w:type="dxa"/>
          </w:tcPr>
          <w:p w14:paraId="0C96D6D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1BBE86B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[44-55]</w:t>
            </w:r>
          </w:p>
        </w:tc>
        <w:tc>
          <w:tcPr>
            <w:tcW w:w="978" w:type="dxa"/>
          </w:tcPr>
          <w:p w14:paraId="70D0183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A3D59BB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[31-44]</w:t>
            </w:r>
          </w:p>
        </w:tc>
        <w:tc>
          <w:tcPr>
            <w:tcW w:w="978" w:type="dxa"/>
          </w:tcPr>
          <w:p w14:paraId="1EA848D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8FFBF05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[40-57]</w:t>
            </w:r>
          </w:p>
        </w:tc>
        <w:tc>
          <w:tcPr>
            <w:tcW w:w="978" w:type="dxa"/>
          </w:tcPr>
          <w:p w14:paraId="464FE4E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20D53B4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[41-58]</w:t>
            </w:r>
          </w:p>
        </w:tc>
        <w:tc>
          <w:tcPr>
            <w:tcW w:w="978" w:type="dxa"/>
          </w:tcPr>
          <w:p w14:paraId="5450D57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C191A9B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[23-40]</w:t>
            </w:r>
          </w:p>
        </w:tc>
        <w:tc>
          <w:tcPr>
            <w:tcW w:w="978" w:type="dxa"/>
          </w:tcPr>
          <w:p w14:paraId="2A1E92E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37F4F7A9" w14:textId="77777777" w:rsidTr="00A913B7">
        <w:tc>
          <w:tcPr>
            <w:tcW w:w="1759" w:type="dxa"/>
            <w:vAlign w:val="bottom"/>
          </w:tcPr>
          <w:p w14:paraId="7FF2401E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0B92CCE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9CB026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C27C60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CE5564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2CE50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65AE63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3F311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B4BEA8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A71BB7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32F1A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6D201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6758B7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67538E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A144DA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ECE7AD4" w14:textId="77777777" w:rsidTr="00A913B7">
        <w:tc>
          <w:tcPr>
            <w:tcW w:w="1759" w:type="dxa"/>
            <w:vAlign w:val="bottom"/>
          </w:tcPr>
          <w:p w14:paraId="4BCDD401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324AFA63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[44-52]</w:t>
            </w:r>
          </w:p>
        </w:tc>
        <w:tc>
          <w:tcPr>
            <w:tcW w:w="978" w:type="dxa"/>
          </w:tcPr>
          <w:p w14:paraId="0174818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D990E06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[52-64]</w:t>
            </w:r>
          </w:p>
        </w:tc>
        <w:tc>
          <w:tcPr>
            <w:tcW w:w="978" w:type="dxa"/>
          </w:tcPr>
          <w:p w14:paraId="23BBE60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A757F6C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[61-71]</w:t>
            </w:r>
          </w:p>
        </w:tc>
        <w:tc>
          <w:tcPr>
            <w:tcW w:w="978" w:type="dxa"/>
          </w:tcPr>
          <w:p w14:paraId="08A6585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0987A4A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[61-73]</w:t>
            </w:r>
          </w:p>
        </w:tc>
        <w:tc>
          <w:tcPr>
            <w:tcW w:w="978" w:type="dxa"/>
          </w:tcPr>
          <w:p w14:paraId="249863E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53DEBBE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[58-71]</w:t>
            </w:r>
          </w:p>
        </w:tc>
        <w:tc>
          <w:tcPr>
            <w:tcW w:w="978" w:type="dxa"/>
          </w:tcPr>
          <w:p w14:paraId="3389826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D5DAED2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[49-68]</w:t>
            </w:r>
          </w:p>
        </w:tc>
        <w:tc>
          <w:tcPr>
            <w:tcW w:w="978" w:type="dxa"/>
          </w:tcPr>
          <w:p w14:paraId="4E08879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8470C91" w14:textId="77777777" w:rsidR="00706847" w:rsidRDefault="00706847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[41-61]</w:t>
            </w:r>
          </w:p>
        </w:tc>
        <w:tc>
          <w:tcPr>
            <w:tcW w:w="978" w:type="dxa"/>
          </w:tcPr>
          <w:p w14:paraId="18B9E68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FE1E6E6" w14:textId="77777777" w:rsidTr="00A913B7">
        <w:tc>
          <w:tcPr>
            <w:tcW w:w="1759" w:type="dxa"/>
            <w:vAlign w:val="bottom"/>
          </w:tcPr>
          <w:p w14:paraId="424AD50E" w14:textId="65DA0AF5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4BDC6336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9[26-32]</w:t>
            </w:r>
          </w:p>
        </w:tc>
        <w:tc>
          <w:tcPr>
            <w:tcW w:w="978" w:type="dxa"/>
          </w:tcPr>
          <w:p w14:paraId="60D6E26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B7CCA7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[32-41]</w:t>
            </w:r>
          </w:p>
        </w:tc>
        <w:tc>
          <w:tcPr>
            <w:tcW w:w="978" w:type="dxa"/>
          </w:tcPr>
          <w:p w14:paraId="5C32F09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944CD77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[43-52]</w:t>
            </w:r>
          </w:p>
        </w:tc>
        <w:tc>
          <w:tcPr>
            <w:tcW w:w="978" w:type="dxa"/>
          </w:tcPr>
          <w:p w14:paraId="4F8B045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331E9E7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[38-48]</w:t>
            </w:r>
          </w:p>
        </w:tc>
        <w:tc>
          <w:tcPr>
            <w:tcW w:w="978" w:type="dxa"/>
          </w:tcPr>
          <w:p w14:paraId="4CE6FF2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4D7A33B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[43-56]</w:t>
            </w:r>
          </w:p>
        </w:tc>
        <w:tc>
          <w:tcPr>
            <w:tcW w:w="978" w:type="dxa"/>
          </w:tcPr>
          <w:p w14:paraId="6F9DF86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A4E9B4D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[42-55]</w:t>
            </w:r>
          </w:p>
        </w:tc>
        <w:tc>
          <w:tcPr>
            <w:tcW w:w="978" w:type="dxa"/>
          </w:tcPr>
          <w:p w14:paraId="54A8886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085B06E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[28-41]</w:t>
            </w:r>
          </w:p>
        </w:tc>
        <w:tc>
          <w:tcPr>
            <w:tcW w:w="978" w:type="dxa"/>
          </w:tcPr>
          <w:p w14:paraId="03CE641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65A3F043" w14:textId="77777777" w:rsidTr="00A913B7">
        <w:tc>
          <w:tcPr>
            <w:tcW w:w="1759" w:type="dxa"/>
            <w:tcBorders>
              <w:top w:val="nil"/>
              <w:left w:val="nil"/>
              <w:right w:val="nil"/>
            </w:tcBorders>
          </w:tcPr>
          <w:p w14:paraId="5C3334A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33779A8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0E70C953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7E82E2D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4140309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5694EC3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2A35FDC0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7454827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691D252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E265B6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408D2DE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032796B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20CDDE7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4DC8255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6A80AE1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:rsidRPr="00A913B7" w14:paraId="59D1C829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66D38" w14:textId="246F0049" w:rsidR="00706847" w:rsidRPr="00A913B7" w:rsidRDefault="00706847" w:rsidP="00706847">
            <w:pPr>
              <w:rPr>
                <w:i/>
                <w:sz w:val="18"/>
                <w:szCs w:val="18"/>
              </w:rPr>
            </w:pPr>
            <w:r w:rsidRPr="00A913B7">
              <w:rPr>
                <w:i/>
                <w:sz w:val="18"/>
                <w:szCs w:val="18"/>
              </w:rPr>
              <w:t>Cough trigger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8FD2C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5562E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7EA57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5FE53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6D26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A3115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9CA25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CCD46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DC7C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643A8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E703B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4600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3B2E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10AA2" w14:textId="77777777" w:rsidR="00706847" w:rsidRPr="00A913B7" w:rsidRDefault="00706847" w:rsidP="00706847">
            <w:pPr>
              <w:rPr>
                <w:i/>
                <w:sz w:val="18"/>
                <w:szCs w:val="18"/>
              </w:rPr>
            </w:pPr>
          </w:p>
        </w:tc>
      </w:tr>
      <w:tr w:rsidR="00706847" w14:paraId="0DF8599C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0777B7" w14:textId="4FF652E0" w:rsidR="00706847" w:rsidRPr="00A913B7" w:rsidRDefault="00706847" w:rsidP="00706847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6"/>
                <w:lang w:val="en-US"/>
              </w:rPr>
              <w:t xml:space="preserve"> </w:t>
            </w:r>
            <w:r w:rsidRPr="00A913B7">
              <w:rPr>
                <w:rFonts w:ascii="Calibri" w:eastAsia="Times New Roman" w:hAnsi="Calibri" w:cs="Times New Roman"/>
                <w:i/>
                <w:color w:val="000000"/>
                <w:sz w:val="18"/>
                <w:szCs w:val="16"/>
                <w:lang w:val="en-US"/>
              </w:rPr>
              <w:t>Exercise/play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89614" w14:textId="323FB8A4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234A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A33F9" w14:textId="567A70A1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89A8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CA998" w14:textId="35BE096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1EC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0D485" w14:textId="5B85C406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5C18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BE92" w14:textId="44BE81C9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4A3C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CFB98" w14:textId="1E913C2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C9CF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E3953" w14:textId="30BEB0CB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9E23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56A08F25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4F92EA91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23D9F48" w14:textId="5FCBFEDE" w:rsidR="00706847" w:rsidRDefault="00133AD3" w:rsidP="00B65B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[20-4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114687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F993B9" w14:textId="76A878E2" w:rsidR="00706847" w:rsidRDefault="00133AD3" w:rsidP="00B65B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[50-6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FA4F3E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62DBAA4" w14:textId="1A5898D0" w:rsidR="00706847" w:rsidRDefault="00133AD3" w:rsidP="00133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[56-65]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35DD14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131CD35" w14:textId="5DDB26BA" w:rsidR="00706847" w:rsidRDefault="00133AD3" w:rsidP="00133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[60-70] </w:t>
            </w:r>
            <w:r w:rsidRPr="00133AD3">
              <w:rPr>
                <w:sz w:val="18"/>
                <w:szCs w:val="18"/>
              </w:rPr>
              <w:t xml:space="preserve">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E9A4A3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01ED3CA" w14:textId="5B115C57" w:rsidR="00706847" w:rsidRDefault="00133AD3" w:rsidP="00133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[57-71]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9AFA6C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29D00B2" w14:textId="300F579C" w:rsidR="00706847" w:rsidRDefault="00133AD3" w:rsidP="00133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[58-75]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C308A8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D400D8C" w14:textId="72867701" w:rsidR="00706847" w:rsidRDefault="00133AD3" w:rsidP="00133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[56-70] 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D54BB4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77F1D8A" w14:textId="77777777" w:rsidTr="00A913B7">
        <w:tc>
          <w:tcPr>
            <w:tcW w:w="1759" w:type="dxa"/>
            <w:vAlign w:val="bottom"/>
            <w:hideMark/>
          </w:tcPr>
          <w:p w14:paraId="68A052CF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6995BD44" w14:textId="650BEB0C" w:rsidR="00706847" w:rsidRDefault="00B65BDA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8-19]</w:t>
            </w:r>
          </w:p>
        </w:tc>
        <w:tc>
          <w:tcPr>
            <w:tcW w:w="978" w:type="dxa"/>
          </w:tcPr>
          <w:p w14:paraId="308AD36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DC5634" w14:textId="677B3571" w:rsidR="00706847" w:rsidRDefault="00DB5A4E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[21-29]</w:t>
            </w:r>
          </w:p>
        </w:tc>
        <w:tc>
          <w:tcPr>
            <w:tcW w:w="978" w:type="dxa"/>
          </w:tcPr>
          <w:p w14:paraId="17E3EF8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697B7E" w14:textId="148A6447" w:rsidR="00706847" w:rsidRDefault="00DB5A4E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[30-41]</w:t>
            </w:r>
          </w:p>
        </w:tc>
        <w:tc>
          <w:tcPr>
            <w:tcW w:w="978" w:type="dxa"/>
          </w:tcPr>
          <w:p w14:paraId="4FB35C0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EDD53ED" w14:textId="524BF226" w:rsidR="00706847" w:rsidRDefault="00DB5A4E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[23-36]</w:t>
            </w:r>
          </w:p>
        </w:tc>
        <w:tc>
          <w:tcPr>
            <w:tcW w:w="978" w:type="dxa"/>
          </w:tcPr>
          <w:p w14:paraId="7BE9827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3EE120" w14:textId="70388A3C" w:rsidR="00706847" w:rsidRDefault="00DB5A4E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[25-49]</w:t>
            </w:r>
          </w:p>
        </w:tc>
        <w:tc>
          <w:tcPr>
            <w:tcW w:w="978" w:type="dxa"/>
          </w:tcPr>
          <w:p w14:paraId="2F4F76F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694DD78" w14:textId="0DA80331" w:rsidR="00706847" w:rsidRDefault="00DB5A4E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[29-52]</w:t>
            </w:r>
          </w:p>
        </w:tc>
        <w:tc>
          <w:tcPr>
            <w:tcW w:w="978" w:type="dxa"/>
          </w:tcPr>
          <w:p w14:paraId="68010D5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B69F77C" w14:textId="65F28708" w:rsidR="00706847" w:rsidRDefault="00DB5A4E" w:rsidP="00706847">
            <w:pPr>
              <w:rPr>
                <w:sz w:val="18"/>
                <w:szCs w:val="18"/>
              </w:rPr>
            </w:pPr>
            <w:r w:rsidRPr="00DB5A4E">
              <w:rPr>
                <w:sz w:val="18"/>
                <w:szCs w:val="18"/>
              </w:rPr>
              <w:t>58[49-67]</w:t>
            </w:r>
          </w:p>
        </w:tc>
        <w:tc>
          <w:tcPr>
            <w:tcW w:w="978" w:type="dxa"/>
          </w:tcPr>
          <w:p w14:paraId="7B4815F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33AF680F" w14:textId="77777777" w:rsidTr="00A913B7">
        <w:tc>
          <w:tcPr>
            <w:tcW w:w="1759" w:type="dxa"/>
            <w:vAlign w:val="bottom"/>
          </w:tcPr>
          <w:p w14:paraId="029D0031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5C1D0F1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1D90DD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EF6020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B95EA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6FF8E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AAD0C3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BBA605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0EB29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6E5FB2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FE219F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00B9F3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E772B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229CF9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90DDBA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F7129AC" w14:textId="77777777" w:rsidTr="00A913B7">
        <w:tc>
          <w:tcPr>
            <w:tcW w:w="1759" w:type="dxa"/>
            <w:vAlign w:val="bottom"/>
          </w:tcPr>
          <w:p w14:paraId="6B37E69B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5A96BC5F" w14:textId="6BA2F0F2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[29-38]</w:t>
            </w:r>
          </w:p>
        </w:tc>
        <w:tc>
          <w:tcPr>
            <w:tcW w:w="978" w:type="dxa"/>
          </w:tcPr>
          <w:p w14:paraId="63C5704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719050" w14:textId="53F0020D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[51-63]</w:t>
            </w:r>
          </w:p>
        </w:tc>
        <w:tc>
          <w:tcPr>
            <w:tcW w:w="978" w:type="dxa"/>
          </w:tcPr>
          <w:p w14:paraId="27BA273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B7EBD13" w14:textId="53E19F27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[60-71]</w:t>
            </w:r>
          </w:p>
        </w:tc>
        <w:tc>
          <w:tcPr>
            <w:tcW w:w="978" w:type="dxa"/>
          </w:tcPr>
          <w:p w14:paraId="38284AC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CCAB6EB" w14:textId="728D50C8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[69-80]</w:t>
            </w:r>
          </w:p>
        </w:tc>
        <w:tc>
          <w:tcPr>
            <w:tcW w:w="978" w:type="dxa"/>
          </w:tcPr>
          <w:p w14:paraId="07D85FC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2DEA890" w14:textId="309998C0" w:rsidR="00706847" w:rsidRDefault="001A509B" w:rsidP="001A50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[63-79]</w:t>
            </w:r>
          </w:p>
        </w:tc>
        <w:tc>
          <w:tcPr>
            <w:tcW w:w="978" w:type="dxa"/>
          </w:tcPr>
          <w:p w14:paraId="02F5654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B3BC4F1" w14:textId="65FF82B6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[64-85]</w:t>
            </w:r>
          </w:p>
        </w:tc>
        <w:tc>
          <w:tcPr>
            <w:tcW w:w="978" w:type="dxa"/>
          </w:tcPr>
          <w:p w14:paraId="5EFF0B1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9599BBD" w14:textId="20CC1FF6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[58-77]</w:t>
            </w:r>
          </w:p>
        </w:tc>
        <w:tc>
          <w:tcPr>
            <w:tcW w:w="978" w:type="dxa"/>
          </w:tcPr>
          <w:p w14:paraId="7DB8A3C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63F0ABD" w14:textId="77777777" w:rsidTr="00A913B7">
        <w:tc>
          <w:tcPr>
            <w:tcW w:w="1759" w:type="dxa"/>
            <w:vAlign w:val="bottom"/>
          </w:tcPr>
          <w:p w14:paraId="23586D80" w14:textId="727BDF40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126D7BF4" w14:textId="0FB0F447" w:rsidR="00706847" w:rsidRDefault="0061171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[13-18]</w:t>
            </w:r>
          </w:p>
        </w:tc>
        <w:tc>
          <w:tcPr>
            <w:tcW w:w="978" w:type="dxa"/>
          </w:tcPr>
          <w:p w14:paraId="0D38F8D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DAE0DBD" w14:textId="364F6788" w:rsidR="00706847" w:rsidRDefault="0061171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[25-33]</w:t>
            </w:r>
          </w:p>
        </w:tc>
        <w:tc>
          <w:tcPr>
            <w:tcW w:w="978" w:type="dxa"/>
          </w:tcPr>
          <w:p w14:paraId="7952051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A9B3A98" w14:textId="5756DB01" w:rsidR="00706847" w:rsidRDefault="00943CB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[35-45]</w:t>
            </w:r>
          </w:p>
        </w:tc>
        <w:tc>
          <w:tcPr>
            <w:tcW w:w="978" w:type="dxa"/>
          </w:tcPr>
          <w:p w14:paraId="1023CC3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5EECAB" w14:textId="11B636C0" w:rsidR="00706847" w:rsidRDefault="00943CB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[34-44]</w:t>
            </w:r>
          </w:p>
        </w:tc>
        <w:tc>
          <w:tcPr>
            <w:tcW w:w="978" w:type="dxa"/>
          </w:tcPr>
          <w:p w14:paraId="7CAA31E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849B706" w14:textId="5ABF66A3" w:rsidR="00706847" w:rsidRDefault="00943CB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[33-50]</w:t>
            </w:r>
          </w:p>
        </w:tc>
        <w:tc>
          <w:tcPr>
            <w:tcW w:w="978" w:type="dxa"/>
          </w:tcPr>
          <w:p w14:paraId="2EFF32E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F518E75" w14:textId="609BFE20" w:rsidR="00706847" w:rsidRDefault="00943CB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[38-56]</w:t>
            </w:r>
          </w:p>
        </w:tc>
        <w:tc>
          <w:tcPr>
            <w:tcW w:w="978" w:type="dxa"/>
          </w:tcPr>
          <w:p w14:paraId="46D2E89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43274CD" w14:textId="6CF06FD3" w:rsidR="00706847" w:rsidRDefault="00943CBE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[51-65]</w:t>
            </w:r>
          </w:p>
        </w:tc>
        <w:tc>
          <w:tcPr>
            <w:tcW w:w="978" w:type="dxa"/>
          </w:tcPr>
          <w:p w14:paraId="3EB7A4E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87490CC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FC8D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F942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F3D4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FBB7E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8A8A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B5E11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4A9F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A1366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6E44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068C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0BD9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0F4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8326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16FB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54212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54EC4B81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23C7A3" w14:textId="4015730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Laughter/crying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E823F" w14:textId="642C786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7700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248EF" w14:textId="28872894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EB3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16B03" w14:textId="5B35583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3227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EB6E" w14:textId="35F6E17D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A28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98DB2" w14:textId="4B70804D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DED8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D7A34" w14:textId="1C8F95BF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5FEE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08781" w14:textId="1F690FCB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B6AC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0C6E8F" w14:paraId="54436E81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558ACB2D" w14:textId="77777777" w:rsidR="000C6E8F" w:rsidRDefault="000C6E8F" w:rsidP="000C6E8F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8A15550" w14:textId="0D85FF6F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*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052C157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1D01A4C" w14:textId="6299B007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[46-6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78D9A79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E6BC4A9" w14:textId="05C82DF9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[39-5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6463C7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154C812" w14:textId="33D8B533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[49-6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C8C4145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BB0A8AA" w14:textId="7D1DC1BD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[38-6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3436F3A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D0EEC73" w14:textId="7E93D548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[34-5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091AC3B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F890C9B" w14:textId="6B0B9E34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[38-5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7B5607E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</w:tr>
      <w:tr w:rsidR="000C6E8F" w14:paraId="7354A0D4" w14:textId="77777777" w:rsidTr="00A913B7">
        <w:tc>
          <w:tcPr>
            <w:tcW w:w="1759" w:type="dxa"/>
            <w:vAlign w:val="bottom"/>
            <w:hideMark/>
          </w:tcPr>
          <w:p w14:paraId="39F33590" w14:textId="77777777" w:rsidR="000C6E8F" w:rsidRDefault="000C6E8F" w:rsidP="000C6E8F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425AA1F7" w14:textId="68A4FD25" w:rsidR="000C6E8F" w:rsidRDefault="000C6E8F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*</w:t>
            </w:r>
          </w:p>
        </w:tc>
        <w:tc>
          <w:tcPr>
            <w:tcW w:w="978" w:type="dxa"/>
          </w:tcPr>
          <w:p w14:paraId="2A04539A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30810BE" w14:textId="60791298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[26-37]</w:t>
            </w:r>
          </w:p>
        </w:tc>
        <w:tc>
          <w:tcPr>
            <w:tcW w:w="978" w:type="dxa"/>
          </w:tcPr>
          <w:p w14:paraId="6776FBAC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AA1ED98" w14:textId="4FBC60BA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[31-47]</w:t>
            </w:r>
          </w:p>
        </w:tc>
        <w:tc>
          <w:tcPr>
            <w:tcW w:w="978" w:type="dxa"/>
          </w:tcPr>
          <w:p w14:paraId="1124D795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D6F302B" w14:textId="1FAD5F42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[20-37]</w:t>
            </w:r>
          </w:p>
        </w:tc>
        <w:tc>
          <w:tcPr>
            <w:tcW w:w="978" w:type="dxa"/>
          </w:tcPr>
          <w:p w14:paraId="3D97AE93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F1105C8" w14:textId="718A62AE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3-54]</w:t>
            </w:r>
          </w:p>
        </w:tc>
        <w:tc>
          <w:tcPr>
            <w:tcW w:w="978" w:type="dxa"/>
          </w:tcPr>
          <w:p w14:paraId="4B17B554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794321A" w14:textId="42CFA2CF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[21-42]</w:t>
            </w:r>
          </w:p>
        </w:tc>
        <w:tc>
          <w:tcPr>
            <w:tcW w:w="978" w:type="dxa"/>
          </w:tcPr>
          <w:p w14:paraId="3B530070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A449F3A" w14:textId="220AF6BF" w:rsidR="000C6E8F" w:rsidRDefault="00161675" w:rsidP="000C6E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[29-47]</w:t>
            </w:r>
          </w:p>
        </w:tc>
        <w:tc>
          <w:tcPr>
            <w:tcW w:w="978" w:type="dxa"/>
          </w:tcPr>
          <w:p w14:paraId="359D6C68" w14:textId="77777777" w:rsidR="000C6E8F" w:rsidRDefault="000C6E8F" w:rsidP="000C6E8F">
            <w:pPr>
              <w:rPr>
                <w:sz w:val="18"/>
                <w:szCs w:val="18"/>
              </w:rPr>
            </w:pPr>
          </w:p>
        </w:tc>
      </w:tr>
      <w:tr w:rsidR="00706847" w14:paraId="5DB987F5" w14:textId="77777777" w:rsidTr="00A913B7">
        <w:tc>
          <w:tcPr>
            <w:tcW w:w="1759" w:type="dxa"/>
            <w:vAlign w:val="bottom"/>
          </w:tcPr>
          <w:p w14:paraId="10AAD70F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05091F9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A0E704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6F5132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2EC991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9B9934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F53935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44818D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CEDDEB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C8556C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25E599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A0057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DFF947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0F0072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34E4BA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1486D4D" w14:textId="77777777" w:rsidTr="00A913B7">
        <w:tc>
          <w:tcPr>
            <w:tcW w:w="1759" w:type="dxa"/>
            <w:vAlign w:val="bottom"/>
          </w:tcPr>
          <w:p w14:paraId="31A19B9F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1FDBDF88" w14:textId="24FDF2E8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[44-54]</w:t>
            </w:r>
          </w:p>
        </w:tc>
        <w:tc>
          <w:tcPr>
            <w:tcW w:w="978" w:type="dxa"/>
          </w:tcPr>
          <w:p w14:paraId="511B23C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9391637" w14:textId="18A07A7A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[52-67]</w:t>
            </w:r>
          </w:p>
        </w:tc>
        <w:tc>
          <w:tcPr>
            <w:tcW w:w="978" w:type="dxa"/>
          </w:tcPr>
          <w:p w14:paraId="3E15EBE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A091340" w14:textId="7CD74252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[45-64]</w:t>
            </w:r>
          </w:p>
        </w:tc>
        <w:tc>
          <w:tcPr>
            <w:tcW w:w="978" w:type="dxa"/>
          </w:tcPr>
          <w:p w14:paraId="79347FD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E1A975A" w14:textId="5AECACF0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[61-78]</w:t>
            </w:r>
          </w:p>
        </w:tc>
        <w:tc>
          <w:tcPr>
            <w:tcW w:w="978" w:type="dxa"/>
          </w:tcPr>
          <w:p w14:paraId="0D2D55F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F4727AB" w14:textId="0C9C2354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[37-77]</w:t>
            </w:r>
          </w:p>
        </w:tc>
        <w:tc>
          <w:tcPr>
            <w:tcW w:w="978" w:type="dxa"/>
          </w:tcPr>
          <w:p w14:paraId="07C97D2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7D3E7B6" w14:textId="546D51A8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[41-66]</w:t>
            </w:r>
          </w:p>
        </w:tc>
        <w:tc>
          <w:tcPr>
            <w:tcW w:w="978" w:type="dxa"/>
          </w:tcPr>
          <w:p w14:paraId="776D0C1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D7548BD" w14:textId="18E8980A" w:rsidR="00706847" w:rsidRDefault="00E20B5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[42-62]</w:t>
            </w:r>
          </w:p>
        </w:tc>
        <w:tc>
          <w:tcPr>
            <w:tcW w:w="978" w:type="dxa"/>
          </w:tcPr>
          <w:p w14:paraId="07743CA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3E1C12F1" w14:textId="77777777" w:rsidTr="00A913B7">
        <w:tc>
          <w:tcPr>
            <w:tcW w:w="1759" w:type="dxa"/>
            <w:vAlign w:val="bottom"/>
          </w:tcPr>
          <w:p w14:paraId="2295DC25" w14:textId="3AE1AA62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6A2B419E" w14:textId="638E5948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[26-32]</w:t>
            </w:r>
          </w:p>
        </w:tc>
        <w:tc>
          <w:tcPr>
            <w:tcW w:w="978" w:type="dxa"/>
          </w:tcPr>
          <w:p w14:paraId="188143D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2151342" w14:textId="67D59F06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[28-38]</w:t>
            </w:r>
          </w:p>
        </w:tc>
        <w:tc>
          <w:tcPr>
            <w:tcW w:w="978" w:type="dxa"/>
          </w:tcPr>
          <w:p w14:paraId="6D9097A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F15CE5B" w14:textId="5C739FD7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[32-44]</w:t>
            </w:r>
          </w:p>
        </w:tc>
        <w:tc>
          <w:tcPr>
            <w:tcW w:w="978" w:type="dxa"/>
          </w:tcPr>
          <w:p w14:paraId="629A755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A9557BC" w14:textId="01E02104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[30-42]</w:t>
            </w:r>
          </w:p>
        </w:tc>
        <w:tc>
          <w:tcPr>
            <w:tcW w:w="978" w:type="dxa"/>
          </w:tcPr>
          <w:p w14:paraId="2E53B72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CA6A75D" w14:textId="771E4E15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[19-54]</w:t>
            </w:r>
          </w:p>
        </w:tc>
        <w:tc>
          <w:tcPr>
            <w:tcW w:w="978" w:type="dxa"/>
          </w:tcPr>
          <w:p w14:paraId="006F843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12FD4E5" w14:textId="3B2AE7AC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[22-38]</w:t>
            </w:r>
          </w:p>
        </w:tc>
        <w:tc>
          <w:tcPr>
            <w:tcW w:w="978" w:type="dxa"/>
          </w:tcPr>
          <w:p w14:paraId="330747C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958B85E" w14:textId="0F65B34D" w:rsidR="00706847" w:rsidRDefault="00424A31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[31-44]</w:t>
            </w:r>
          </w:p>
        </w:tc>
        <w:tc>
          <w:tcPr>
            <w:tcW w:w="978" w:type="dxa"/>
          </w:tcPr>
          <w:p w14:paraId="1BA5AE4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00A2039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75DC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53BE4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74DD3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19A1A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1BA6E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9BF6A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11AD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FF2C3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10D50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8942B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93B3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1A81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A3E9E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F92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3517D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64827EE2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E7034" w14:textId="751DA371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Dus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32419" w14:textId="0970DCA3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CCF8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2AFBC" w14:textId="6E608F93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C879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B03A6" w14:textId="0C71373B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D5F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741E8" w14:textId="07ACD4ED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6CC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B056" w14:textId="6B827AC5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3D87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42593" w14:textId="3C322A03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231C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D3E32" w14:textId="2F6120C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7CAF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01FFD2B4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09B1D1A1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5C3B91A" w14:textId="2D0B2408" w:rsidR="00706847" w:rsidRDefault="00133AD3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[3-1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0A0C2F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264FB49" w14:textId="69D8D56C" w:rsidR="00706847" w:rsidRDefault="00133AD3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[5-1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709132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22FE3AF" w14:textId="52952D1A" w:rsidR="00706847" w:rsidRDefault="006B417C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[11-2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23E6C5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FD02A0A" w14:textId="1062E81E" w:rsidR="00706847" w:rsidRDefault="007C790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[13-2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FE99DF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05D1E5D" w14:textId="2A997B0B" w:rsidR="00706847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2-2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F629A5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4C80387" w14:textId="26E85706" w:rsidR="00706847" w:rsidRDefault="007C790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[16-3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83C188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486B024" w14:textId="52879F3E" w:rsidR="00706847" w:rsidRDefault="007C790B" w:rsidP="00706847">
            <w:pPr>
              <w:rPr>
                <w:sz w:val="18"/>
                <w:szCs w:val="18"/>
              </w:rPr>
            </w:pPr>
            <w:r w:rsidRPr="007C790B">
              <w:rPr>
                <w:sz w:val="18"/>
                <w:szCs w:val="18"/>
              </w:rPr>
              <w:t>39[32-4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E20238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B84603" w14:paraId="28C77B25" w14:textId="77777777" w:rsidTr="006C17F6">
        <w:tc>
          <w:tcPr>
            <w:tcW w:w="1759" w:type="dxa"/>
            <w:vAlign w:val="bottom"/>
            <w:hideMark/>
          </w:tcPr>
          <w:p w14:paraId="4E430301" w14:textId="77777777" w:rsidR="00B84603" w:rsidRDefault="00B84603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1955" w:type="dxa"/>
            <w:gridSpan w:val="2"/>
          </w:tcPr>
          <w:p w14:paraId="06DB6079" w14:textId="51BD817B" w:rsidR="00B84603" w:rsidRDefault="000643D6" w:rsidP="000643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84603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 w:rsidR="00B846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</w:t>
            </w:r>
            <w:r w:rsidR="00B84603">
              <w:rPr>
                <w:sz w:val="18"/>
                <w:szCs w:val="18"/>
              </w:rPr>
              <w:t>]</w:t>
            </w:r>
          </w:p>
        </w:tc>
        <w:tc>
          <w:tcPr>
            <w:tcW w:w="1956" w:type="dxa"/>
            <w:gridSpan w:val="2"/>
          </w:tcPr>
          <w:p w14:paraId="015231E5" w14:textId="38C44A98" w:rsidR="00B84603" w:rsidRDefault="000643D6" w:rsidP="000643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84603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 w:rsidR="00B846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</w:t>
            </w:r>
            <w:r w:rsidR="00B84603"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4950E167" w14:textId="6E0A2065" w:rsidR="00B84603" w:rsidRDefault="00B84603" w:rsidP="009F7F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[3-10]</w:t>
            </w:r>
            <w:r w:rsidRPr="004F2910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978" w:type="dxa"/>
          </w:tcPr>
          <w:p w14:paraId="3EE403A3" w14:textId="77777777" w:rsidR="00B84603" w:rsidRDefault="00B84603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C6C53A3" w14:textId="6085ACAA" w:rsidR="00B84603" w:rsidRDefault="00B84603" w:rsidP="009F7F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[3-14]</w:t>
            </w:r>
          </w:p>
        </w:tc>
        <w:tc>
          <w:tcPr>
            <w:tcW w:w="978" w:type="dxa"/>
          </w:tcPr>
          <w:p w14:paraId="72D182BB" w14:textId="77777777" w:rsidR="00B84603" w:rsidRDefault="00B84603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A913D10" w14:textId="246C3A6F" w:rsidR="00B84603" w:rsidRDefault="00B84603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6-23]</w:t>
            </w:r>
          </w:p>
        </w:tc>
        <w:tc>
          <w:tcPr>
            <w:tcW w:w="978" w:type="dxa"/>
          </w:tcPr>
          <w:p w14:paraId="60E075D6" w14:textId="77777777" w:rsidR="00B84603" w:rsidRDefault="00B84603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158995" w14:textId="5A8B3510" w:rsidR="00B84603" w:rsidRDefault="00B84603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[14-34]</w:t>
            </w:r>
          </w:p>
        </w:tc>
        <w:tc>
          <w:tcPr>
            <w:tcW w:w="978" w:type="dxa"/>
          </w:tcPr>
          <w:p w14:paraId="3B4BCFC1" w14:textId="77777777" w:rsidR="00B84603" w:rsidRDefault="00B84603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66DE28C" w14:textId="3B644B2C" w:rsidR="00B84603" w:rsidRDefault="00B84603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[12-28]</w:t>
            </w:r>
          </w:p>
        </w:tc>
        <w:tc>
          <w:tcPr>
            <w:tcW w:w="978" w:type="dxa"/>
          </w:tcPr>
          <w:p w14:paraId="209900FC" w14:textId="77777777" w:rsidR="00B84603" w:rsidRDefault="00B84603" w:rsidP="00706847">
            <w:pPr>
              <w:rPr>
                <w:sz w:val="18"/>
                <w:szCs w:val="18"/>
              </w:rPr>
            </w:pPr>
          </w:p>
        </w:tc>
      </w:tr>
      <w:tr w:rsidR="00706847" w14:paraId="6A4965D1" w14:textId="77777777" w:rsidTr="00A913B7">
        <w:tc>
          <w:tcPr>
            <w:tcW w:w="1759" w:type="dxa"/>
            <w:vAlign w:val="bottom"/>
          </w:tcPr>
          <w:p w14:paraId="07CC0BBE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39EB2E9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E6679D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C5E29E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379ED6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795D05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965F1A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6F50E1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229F0C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E05EDA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47A51A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39BE39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E76E2D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1E9E50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503B52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09092343" w14:textId="77777777" w:rsidTr="00A913B7">
        <w:tc>
          <w:tcPr>
            <w:tcW w:w="1759" w:type="dxa"/>
            <w:vAlign w:val="bottom"/>
          </w:tcPr>
          <w:p w14:paraId="1CD3FC2A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0B7D86B1" w14:textId="71C67B65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[2-11]</w:t>
            </w:r>
          </w:p>
        </w:tc>
        <w:tc>
          <w:tcPr>
            <w:tcW w:w="978" w:type="dxa"/>
          </w:tcPr>
          <w:p w14:paraId="69A4E6F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63CF062" w14:textId="78E74BE8" w:rsidR="00706847" w:rsidRDefault="001A509B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[</w:t>
            </w:r>
            <w:r w:rsidR="00FF2AD9">
              <w:rPr>
                <w:sz w:val="18"/>
                <w:szCs w:val="18"/>
              </w:rPr>
              <w:t>5-1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78" w:type="dxa"/>
          </w:tcPr>
          <w:p w14:paraId="1ADEE65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436C867" w14:textId="77DBAFCA" w:rsidR="00706847" w:rsidRDefault="00FF2AD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[11-21]</w:t>
            </w:r>
          </w:p>
        </w:tc>
        <w:tc>
          <w:tcPr>
            <w:tcW w:w="978" w:type="dxa"/>
          </w:tcPr>
          <w:p w14:paraId="74B317D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5A6A033" w14:textId="7C7775A7" w:rsidR="00706847" w:rsidRDefault="00FF2AD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[11-24]</w:t>
            </w:r>
          </w:p>
        </w:tc>
        <w:tc>
          <w:tcPr>
            <w:tcW w:w="978" w:type="dxa"/>
          </w:tcPr>
          <w:p w14:paraId="345C793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AA28DF7" w14:textId="1BC9A490" w:rsidR="00706847" w:rsidRDefault="00FF2AD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[16-32]</w:t>
            </w:r>
          </w:p>
        </w:tc>
        <w:tc>
          <w:tcPr>
            <w:tcW w:w="978" w:type="dxa"/>
          </w:tcPr>
          <w:p w14:paraId="292D20E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3545EDD" w14:textId="4C703B5C" w:rsidR="00706847" w:rsidRDefault="00FF2AD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[16-38]</w:t>
            </w:r>
          </w:p>
        </w:tc>
        <w:tc>
          <w:tcPr>
            <w:tcW w:w="978" w:type="dxa"/>
          </w:tcPr>
          <w:p w14:paraId="16C8246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729F870" w14:textId="53548A7F" w:rsidR="00706847" w:rsidRDefault="00FF2AD9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[31-51]</w:t>
            </w:r>
          </w:p>
        </w:tc>
        <w:tc>
          <w:tcPr>
            <w:tcW w:w="978" w:type="dxa"/>
          </w:tcPr>
          <w:p w14:paraId="402C92D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E234E4" w14:paraId="52FD3250" w14:textId="77777777" w:rsidTr="00E31752">
        <w:tc>
          <w:tcPr>
            <w:tcW w:w="1759" w:type="dxa"/>
            <w:vAlign w:val="bottom"/>
          </w:tcPr>
          <w:p w14:paraId="3E9A71D2" w14:textId="23F60526" w:rsidR="00E234E4" w:rsidRDefault="00E234E4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55" w:type="dxa"/>
            <w:gridSpan w:val="2"/>
          </w:tcPr>
          <w:p w14:paraId="07470659" w14:textId="17A3E6CB" w:rsidR="00E234E4" w:rsidRDefault="00E234E4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[1.1-7.4]</w:t>
            </w:r>
          </w:p>
        </w:tc>
        <w:tc>
          <w:tcPr>
            <w:tcW w:w="1956" w:type="dxa"/>
            <w:gridSpan w:val="2"/>
          </w:tcPr>
          <w:p w14:paraId="72EC1D90" w14:textId="7DF19E64" w:rsidR="00E234E4" w:rsidRDefault="00E234E4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[1.4-6.8]</w:t>
            </w:r>
          </w:p>
        </w:tc>
        <w:tc>
          <w:tcPr>
            <w:tcW w:w="978" w:type="dxa"/>
          </w:tcPr>
          <w:p w14:paraId="6737223C" w14:textId="501BD4EF" w:rsidR="00E234E4" w:rsidRDefault="00E234E4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[3-10]</w:t>
            </w:r>
          </w:p>
        </w:tc>
        <w:tc>
          <w:tcPr>
            <w:tcW w:w="978" w:type="dxa"/>
          </w:tcPr>
          <w:p w14:paraId="49293AA1" w14:textId="77777777" w:rsidR="00E234E4" w:rsidRDefault="00E234E4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DBAFC5E" w14:textId="4D2C746E" w:rsidR="00E234E4" w:rsidRDefault="00E234E4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[7-18]</w:t>
            </w:r>
          </w:p>
        </w:tc>
        <w:tc>
          <w:tcPr>
            <w:tcW w:w="978" w:type="dxa"/>
          </w:tcPr>
          <w:p w14:paraId="19707FBD" w14:textId="77777777" w:rsidR="00E234E4" w:rsidRDefault="00E234E4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BE1241F" w14:textId="42272F1F" w:rsidR="00E234E4" w:rsidRDefault="00E234E4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[4-14]</w:t>
            </w:r>
          </w:p>
        </w:tc>
        <w:tc>
          <w:tcPr>
            <w:tcW w:w="978" w:type="dxa"/>
          </w:tcPr>
          <w:p w14:paraId="57335E0D" w14:textId="77777777" w:rsidR="00E234E4" w:rsidRDefault="00E234E4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8ABF9AD" w14:textId="707DFEF5" w:rsidR="00E234E4" w:rsidRDefault="00E234E4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[14-29]</w:t>
            </w:r>
          </w:p>
        </w:tc>
        <w:tc>
          <w:tcPr>
            <w:tcW w:w="978" w:type="dxa"/>
          </w:tcPr>
          <w:p w14:paraId="289663B3" w14:textId="77777777" w:rsidR="00E234E4" w:rsidRDefault="00E234E4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C7B9B8D" w14:textId="47A4ED5E" w:rsidR="00E234E4" w:rsidRDefault="00E234E4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[21-34]</w:t>
            </w:r>
          </w:p>
        </w:tc>
        <w:tc>
          <w:tcPr>
            <w:tcW w:w="978" w:type="dxa"/>
          </w:tcPr>
          <w:p w14:paraId="1D0B3BAE" w14:textId="77777777" w:rsidR="00E234E4" w:rsidRDefault="00E234E4" w:rsidP="00706847">
            <w:pPr>
              <w:rPr>
                <w:sz w:val="18"/>
                <w:szCs w:val="18"/>
              </w:rPr>
            </w:pPr>
          </w:p>
        </w:tc>
      </w:tr>
      <w:tr w:rsidR="00706847" w14:paraId="0F2499B7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9A9B3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001C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101F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57217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6C4E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BD47E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396D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F020F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EE39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F335C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2402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37840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8FA8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0E21E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F6C2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504AFF09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DB8BE3" w14:textId="13670B23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olle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25583" w14:textId="5AAAB2D9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7587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9607D" w14:textId="4B9628D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7690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55F01" w14:textId="59AC8C7B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A6FF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574CC" w14:textId="6A8DB6D9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EA6C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1E781" w14:textId="2E4D67A3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B225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07131" w14:textId="2ED4A1BC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330A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636E" w14:textId="64C32E5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C761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C790B" w14:paraId="0808B88A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43B9F1D8" w14:textId="77777777" w:rsidR="007C790B" w:rsidRDefault="007C790B" w:rsidP="007C790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F7FC2D6" w14:textId="254C8D97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3625DA3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AF2483" w14:textId="591B45E5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D187774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EAB6A04" w14:textId="7505B95A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[27-4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10F033B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7FBB7DD" w14:textId="188F73F3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[27-39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EC9736C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15DE3C8" w14:textId="6DF2477E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[29-6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9F838B6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2A47BC7" w14:textId="11B86645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[34-5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B2D5D15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58B5A9" w14:textId="51A1102E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[37-5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43DF5B9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</w:tr>
      <w:tr w:rsidR="007C790B" w14:paraId="71271E29" w14:textId="77777777" w:rsidTr="00A913B7">
        <w:tc>
          <w:tcPr>
            <w:tcW w:w="1759" w:type="dxa"/>
            <w:vAlign w:val="bottom"/>
            <w:hideMark/>
          </w:tcPr>
          <w:p w14:paraId="519C4333" w14:textId="77777777" w:rsidR="007C790B" w:rsidRDefault="007C790B" w:rsidP="007C790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72CAD6CA" w14:textId="0E5BD6B5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6A9EE65C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CF855AC" w14:textId="0655446D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0DFBAA2A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ABBB858" w14:textId="64531454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[11-24]</w:t>
            </w:r>
          </w:p>
        </w:tc>
        <w:tc>
          <w:tcPr>
            <w:tcW w:w="978" w:type="dxa"/>
          </w:tcPr>
          <w:p w14:paraId="5E9BCC74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9FF58BB" w14:textId="7CD0AB0E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[6-19]</w:t>
            </w:r>
          </w:p>
        </w:tc>
        <w:tc>
          <w:tcPr>
            <w:tcW w:w="978" w:type="dxa"/>
          </w:tcPr>
          <w:p w14:paraId="73FBC88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D4A12DB" w14:textId="79257465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3-54]</w:t>
            </w:r>
          </w:p>
        </w:tc>
        <w:tc>
          <w:tcPr>
            <w:tcW w:w="978" w:type="dxa"/>
          </w:tcPr>
          <w:p w14:paraId="3DC22D9B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D5C692D" w14:textId="2911EEE8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[28-51]</w:t>
            </w:r>
          </w:p>
        </w:tc>
        <w:tc>
          <w:tcPr>
            <w:tcW w:w="978" w:type="dxa"/>
          </w:tcPr>
          <w:p w14:paraId="3D3BC355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8C16181" w14:textId="47A6FF67" w:rsidR="007C790B" w:rsidRDefault="00161675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1-26]</w:t>
            </w:r>
          </w:p>
        </w:tc>
        <w:tc>
          <w:tcPr>
            <w:tcW w:w="978" w:type="dxa"/>
          </w:tcPr>
          <w:p w14:paraId="6DC67298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</w:tr>
      <w:tr w:rsidR="007C790B" w14:paraId="3FF579CB" w14:textId="77777777" w:rsidTr="00A913B7">
        <w:tc>
          <w:tcPr>
            <w:tcW w:w="1759" w:type="dxa"/>
            <w:vAlign w:val="bottom"/>
          </w:tcPr>
          <w:p w14:paraId="04BD0F4C" w14:textId="77777777" w:rsidR="007C790B" w:rsidRDefault="007C790B" w:rsidP="007C790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64008896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384C241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71CF056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C3CD9F9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5831147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03AB93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7E1614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C5EC8B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B48384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CA4D7FB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AFEBB9D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9701A39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CAAF2A6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52B7A09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</w:tr>
      <w:tr w:rsidR="007C790B" w14:paraId="10462257" w14:textId="77777777" w:rsidTr="00A913B7">
        <w:tc>
          <w:tcPr>
            <w:tcW w:w="1759" w:type="dxa"/>
            <w:vAlign w:val="bottom"/>
          </w:tcPr>
          <w:p w14:paraId="474E485F" w14:textId="77777777" w:rsidR="007C790B" w:rsidRDefault="007C790B" w:rsidP="007C790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213B465F" w14:textId="21BF1989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7A076687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8F535D8" w14:textId="102EC219" w:rsidR="007C790B" w:rsidRDefault="007C790B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421F490E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4270A8" w14:textId="417E9407" w:rsidR="007C790B" w:rsidRDefault="003757F0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[26-45]</w:t>
            </w:r>
          </w:p>
        </w:tc>
        <w:tc>
          <w:tcPr>
            <w:tcW w:w="978" w:type="dxa"/>
          </w:tcPr>
          <w:p w14:paraId="20E8BD51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BB38F90" w14:textId="0E2E0CEB" w:rsidR="007C790B" w:rsidRDefault="003757F0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[27-45]</w:t>
            </w:r>
          </w:p>
        </w:tc>
        <w:tc>
          <w:tcPr>
            <w:tcW w:w="978" w:type="dxa"/>
          </w:tcPr>
          <w:p w14:paraId="5297578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306F766" w14:textId="044510B5" w:rsidR="007C790B" w:rsidRDefault="003757F0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[20-59]</w:t>
            </w:r>
          </w:p>
        </w:tc>
        <w:tc>
          <w:tcPr>
            <w:tcW w:w="978" w:type="dxa"/>
          </w:tcPr>
          <w:p w14:paraId="0D4DAD7E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8057F68" w14:textId="786F6F03" w:rsidR="007C790B" w:rsidRDefault="003757F0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[34-59]</w:t>
            </w:r>
          </w:p>
        </w:tc>
        <w:tc>
          <w:tcPr>
            <w:tcW w:w="978" w:type="dxa"/>
          </w:tcPr>
          <w:p w14:paraId="05F5A14F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B3A1629" w14:textId="0C2ED566" w:rsidR="007C790B" w:rsidRDefault="003757F0" w:rsidP="007C79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[31-51]</w:t>
            </w:r>
          </w:p>
        </w:tc>
        <w:tc>
          <w:tcPr>
            <w:tcW w:w="978" w:type="dxa"/>
          </w:tcPr>
          <w:p w14:paraId="3E710128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</w:tr>
      <w:tr w:rsidR="007C790B" w14:paraId="1B675CEA" w14:textId="77777777" w:rsidTr="00A913B7">
        <w:tc>
          <w:tcPr>
            <w:tcW w:w="1759" w:type="dxa"/>
            <w:vAlign w:val="bottom"/>
          </w:tcPr>
          <w:p w14:paraId="6DA03008" w14:textId="3B0867A4" w:rsidR="007C790B" w:rsidRDefault="007C790B" w:rsidP="007C790B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355F873C" w14:textId="23C162CF" w:rsidR="007C790B" w:rsidRDefault="007C790B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2CD3EB08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EC4A67" w14:textId="6CD8EAE8" w:rsidR="007C790B" w:rsidRDefault="007C790B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8" w:type="dxa"/>
          </w:tcPr>
          <w:p w14:paraId="7BEF299B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11C177F" w14:textId="3F620C32" w:rsidR="007C790B" w:rsidRDefault="003757F0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[18-29]</w:t>
            </w:r>
          </w:p>
        </w:tc>
        <w:tc>
          <w:tcPr>
            <w:tcW w:w="978" w:type="dxa"/>
          </w:tcPr>
          <w:p w14:paraId="4DBE2419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27BBF6E" w14:textId="110CC8FC" w:rsidR="007C790B" w:rsidRDefault="003757F0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[17-28]</w:t>
            </w:r>
          </w:p>
        </w:tc>
        <w:tc>
          <w:tcPr>
            <w:tcW w:w="978" w:type="dxa"/>
          </w:tcPr>
          <w:p w14:paraId="306BAB77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D9DB92A" w14:textId="5A60AB93" w:rsidR="007C790B" w:rsidRDefault="003757F0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[22-58]</w:t>
            </w:r>
          </w:p>
        </w:tc>
        <w:tc>
          <w:tcPr>
            <w:tcW w:w="978" w:type="dxa"/>
          </w:tcPr>
          <w:p w14:paraId="16D55E4C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28F3B84" w14:textId="74C9A306" w:rsidR="007C790B" w:rsidRDefault="003757F0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[30-47]</w:t>
            </w:r>
          </w:p>
        </w:tc>
        <w:tc>
          <w:tcPr>
            <w:tcW w:w="978" w:type="dxa"/>
          </w:tcPr>
          <w:p w14:paraId="1BEAE962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081172" w14:textId="6FF62625" w:rsidR="007C790B" w:rsidRDefault="003757F0" w:rsidP="007C79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[25-38]</w:t>
            </w:r>
          </w:p>
        </w:tc>
        <w:tc>
          <w:tcPr>
            <w:tcW w:w="978" w:type="dxa"/>
          </w:tcPr>
          <w:p w14:paraId="369208C6" w14:textId="77777777" w:rsidR="007C790B" w:rsidRDefault="007C790B" w:rsidP="007C790B">
            <w:pPr>
              <w:rPr>
                <w:sz w:val="18"/>
                <w:szCs w:val="18"/>
              </w:rPr>
            </w:pPr>
          </w:p>
        </w:tc>
      </w:tr>
      <w:tr w:rsidR="00706847" w14:paraId="40772D1A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49C3F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2182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1658D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18639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714C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592A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7E183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35E6B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A0412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C7CE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1C8E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42A9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7C6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B794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93872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7834FF1E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E3F358" w14:textId="59E0D02C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et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7D77" w14:textId="17EADCF9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919D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2391C" w14:textId="1D13B3F1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5AA6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648D2" w14:textId="2F7B024B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4644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BB6D" w14:textId="5A6D55A2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105B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4EB09" w14:textId="22CAD58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9A2E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AF0F2" w14:textId="3E60CDFA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A783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38D9C" w14:textId="619C25B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C5E2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F66FA89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02D00018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0A045E8" w14:textId="1ACD3AA0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[2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A676B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024A250" w14:textId="22B84855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9-1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873B65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A26C62C" w14:textId="21298973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9-1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C8D8A6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D02A9F2" w14:textId="341221B9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[17-2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A3E625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64E4FC9" w14:textId="3210065A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3-23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55798C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C8BE993" w14:textId="5834273B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1-2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E8C6E7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C779331" w14:textId="25146298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[10-2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2569A3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0440FD8" w14:textId="77777777" w:rsidTr="00A913B7">
        <w:tc>
          <w:tcPr>
            <w:tcW w:w="1759" w:type="dxa"/>
            <w:vAlign w:val="bottom"/>
            <w:hideMark/>
          </w:tcPr>
          <w:p w14:paraId="3CA62959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4D8D0210" w14:textId="7E146B7D" w:rsidR="00706847" w:rsidRDefault="000643D6" w:rsidP="000643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[1-6]</w:t>
            </w:r>
          </w:p>
        </w:tc>
        <w:tc>
          <w:tcPr>
            <w:tcW w:w="978" w:type="dxa"/>
          </w:tcPr>
          <w:p w14:paraId="35950BA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1EC2E4E" w14:textId="156FD812" w:rsidR="00706847" w:rsidRDefault="000643D6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[1-4]</w:t>
            </w:r>
          </w:p>
        </w:tc>
        <w:tc>
          <w:tcPr>
            <w:tcW w:w="978" w:type="dxa"/>
          </w:tcPr>
          <w:p w14:paraId="4CB921C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550C486" w14:textId="20CDA44A" w:rsidR="00706847" w:rsidRDefault="000643D6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[3-8]</w:t>
            </w:r>
          </w:p>
        </w:tc>
        <w:tc>
          <w:tcPr>
            <w:tcW w:w="978" w:type="dxa"/>
          </w:tcPr>
          <w:p w14:paraId="3690399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5FE723B" w14:textId="04B5F313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[3-10]</w:t>
            </w:r>
          </w:p>
        </w:tc>
        <w:tc>
          <w:tcPr>
            <w:tcW w:w="978" w:type="dxa"/>
          </w:tcPr>
          <w:p w14:paraId="1D711E7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7ABB88B" w14:textId="46FCBF44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[3-16]</w:t>
            </w:r>
          </w:p>
        </w:tc>
        <w:tc>
          <w:tcPr>
            <w:tcW w:w="978" w:type="dxa"/>
          </w:tcPr>
          <w:p w14:paraId="31D36E2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734ECB0" w14:textId="4B7720C5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[4-19]</w:t>
            </w:r>
          </w:p>
        </w:tc>
        <w:tc>
          <w:tcPr>
            <w:tcW w:w="978" w:type="dxa"/>
          </w:tcPr>
          <w:p w14:paraId="6468E9B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7DAD9CA" w14:textId="329E7A40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[3-13]</w:t>
            </w:r>
          </w:p>
        </w:tc>
        <w:tc>
          <w:tcPr>
            <w:tcW w:w="978" w:type="dxa"/>
          </w:tcPr>
          <w:p w14:paraId="11E1D8B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130CE62A" w14:textId="77777777" w:rsidTr="00A913B7">
        <w:tc>
          <w:tcPr>
            <w:tcW w:w="1759" w:type="dxa"/>
            <w:vAlign w:val="bottom"/>
          </w:tcPr>
          <w:p w14:paraId="6E2094C0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72F78E4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1ADFE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80BDF0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A7902E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F70A06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EC62C0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394644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ED8FB0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522E43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69A773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EDB386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B101B6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3F79FE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DBEFD6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4076C880" w14:textId="77777777" w:rsidTr="00A913B7">
        <w:tc>
          <w:tcPr>
            <w:tcW w:w="1759" w:type="dxa"/>
            <w:vAlign w:val="bottom"/>
          </w:tcPr>
          <w:p w14:paraId="70E68922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5727E02D" w14:textId="732DFDE0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[5-10]</w:t>
            </w:r>
          </w:p>
        </w:tc>
        <w:tc>
          <w:tcPr>
            <w:tcW w:w="978" w:type="dxa"/>
          </w:tcPr>
          <w:p w14:paraId="2FCFFDE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94B9148" w14:textId="75555611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8-16]</w:t>
            </w:r>
          </w:p>
        </w:tc>
        <w:tc>
          <w:tcPr>
            <w:tcW w:w="978" w:type="dxa"/>
          </w:tcPr>
          <w:p w14:paraId="43114A40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95A63F4" w14:textId="56961C65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[10-18]</w:t>
            </w:r>
          </w:p>
        </w:tc>
        <w:tc>
          <w:tcPr>
            <w:tcW w:w="978" w:type="dxa"/>
          </w:tcPr>
          <w:p w14:paraId="6BB92DE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A23D655" w14:textId="06FD53C8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[19-31]</w:t>
            </w:r>
          </w:p>
        </w:tc>
        <w:tc>
          <w:tcPr>
            <w:tcW w:w="978" w:type="dxa"/>
          </w:tcPr>
          <w:p w14:paraId="0BE250D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4436F3F" w14:textId="6982FD62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[12-25]</w:t>
            </w:r>
          </w:p>
        </w:tc>
        <w:tc>
          <w:tcPr>
            <w:tcW w:w="978" w:type="dxa"/>
          </w:tcPr>
          <w:p w14:paraId="2A0F670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BF058A7" w14:textId="404773A1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[12-32]</w:t>
            </w:r>
          </w:p>
        </w:tc>
        <w:tc>
          <w:tcPr>
            <w:tcW w:w="978" w:type="dxa"/>
          </w:tcPr>
          <w:p w14:paraId="3E85C1B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C65EC37" w14:textId="3737A079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[8-22]</w:t>
            </w:r>
          </w:p>
        </w:tc>
        <w:tc>
          <w:tcPr>
            <w:tcW w:w="978" w:type="dxa"/>
          </w:tcPr>
          <w:p w14:paraId="5D23C62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38508B" w14:paraId="360357F9" w14:textId="77777777" w:rsidTr="00E31752">
        <w:tc>
          <w:tcPr>
            <w:tcW w:w="1759" w:type="dxa"/>
            <w:vAlign w:val="bottom"/>
          </w:tcPr>
          <w:p w14:paraId="27F69EA8" w14:textId="2971681E" w:rsidR="0038508B" w:rsidRDefault="0038508B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955" w:type="dxa"/>
            <w:gridSpan w:val="2"/>
          </w:tcPr>
          <w:p w14:paraId="71B49DFC" w14:textId="52909C86" w:rsidR="0038508B" w:rsidRDefault="0038508B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[0.8-2.4]</w:t>
            </w:r>
          </w:p>
        </w:tc>
        <w:tc>
          <w:tcPr>
            <w:tcW w:w="1956" w:type="dxa"/>
            <w:gridSpan w:val="2"/>
          </w:tcPr>
          <w:p w14:paraId="43C6BBA4" w14:textId="21176B8E" w:rsidR="0038508B" w:rsidRDefault="0038508B" w:rsidP="00706847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[1.5-4.7]</w:t>
            </w:r>
          </w:p>
        </w:tc>
        <w:tc>
          <w:tcPr>
            <w:tcW w:w="978" w:type="dxa"/>
          </w:tcPr>
          <w:p w14:paraId="3A196BA1" w14:textId="554726D9" w:rsidR="0038508B" w:rsidRDefault="0038508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[4-8]</w:t>
            </w:r>
          </w:p>
        </w:tc>
        <w:tc>
          <w:tcPr>
            <w:tcW w:w="978" w:type="dxa"/>
          </w:tcPr>
          <w:p w14:paraId="7C42CC49" w14:textId="77777777" w:rsidR="0038508B" w:rsidRDefault="0038508B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9A413B1" w14:textId="03376535" w:rsidR="0038508B" w:rsidRDefault="0038508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[7-14]</w:t>
            </w:r>
          </w:p>
        </w:tc>
        <w:tc>
          <w:tcPr>
            <w:tcW w:w="978" w:type="dxa"/>
          </w:tcPr>
          <w:p w14:paraId="16943ADB" w14:textId="77777777" w:rsidR="0038508B" w:rsidRDefault="0038508B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FA296F5" w14:textId="06162D94" w:rsidR="0038508B" w:rsidRDefault="0038508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[7-18]</w:t>
            </w:r>
          </w:p>
        </w:tc>
        <w:tc>
          <w:tcPr>
            <w:tcW w:w="978" w:type="dxa"/>
          </w:tcPr>
          <w:p w14:paraId="2B862613" w14:textId="77777777" w:rsidR="0038508B" w:rsidRDefault="0038508B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46F5E0C" w14:textId="1C57B830" w:rsidR="0038508B" w:rsidRDefault="0038508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[6-17]</w:t>
            </w:r>
          </w:p>
        </w:tc>
        <w:tc>
          <w:tcPr>
            <w:tcW w:w="978" w:type="dxa"/>
          </w:tcPr>
          <w:p w14:paraId="4F77E693" w14:textId="77777777" w:rsidR="0038508B" w:rsidRDefault="0038508B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D564AD" w14:textId="34B6C9ED" w:rsidR="0038508B" w:rsidRDefault="0038508B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[7-16]</w:t>
            </w:r>
          </w:p>
        </w:tc>
        <w:tc>
          <w:tcPr>
            <w:tcW w:w="978" w:type="dxa"/>
          </w:tcPr>
          <w:p w14:paraId="2684216F" w14:textId="77777777" w:rsidR="0038508B" w:rsidRDefault="0038508B" w:rsidP="00706847">
            <w:pPr>
              <w:rPr>
                <w:sz w:val="18"/>
                <w:szCs w:val="18"/>
              </w:rPr>
            </w:pPr>
          </w:p>
        </w:tc>
      </w:tr>
      <w:tr w:rsidR="00706847" w14:paraId="511F5B8F" w14:textId="77777777" w:rsidTr="006C17F6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6D5A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0F66E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A09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0B241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32DD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1B2B3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1359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0DBD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5FFB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05AE9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C7C6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5A81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5CD9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2C0A" w14:textId="77777777" w:rsidR="00706847" w:rsidRDefault="00706847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6415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  <w:tr w:rsidR="00706847" w14:paraId="742745A9" w14:textId="77777777" w:rsidTr="006C17F6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F94F9B" w14:textId="597FE79F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Food/drink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F99D1" w14:textId="48DAC031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CBCB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0B7DC" w14:textId="5C44721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A44A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9347C" w14:textId="3E8A575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1CC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03D84" w14:textId="05D103C5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4AA0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C77EE" w14:textId="01FA9920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1E30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FE0F6" w14:textId="3D15A22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5E72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290D4" w14:textId="282C0DAE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AC29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21BCD913" w14:textId="77777777" w:rsidTr="006C17F6">
        <w:tc>
          <w:tcPr>
            <w:tcW w:w="1759" w:type="dxa"/>
            <w:tcBorders>
              <w:top w:val="single" w:sz="4" w:space="0" w:color="auto"/>
            </w:tcBorders>
            <w:vAlign w:val="bottom"/>
            <w:hideMark/>
          </w:tcPr>
          <w:p w14:paraId="099297B0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thma diagnosi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7D1E007" w14:textId="0C859AF4" w:rsidR="00706847" w:rsidRDefault="00912FE8" w:rsidP="00912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[13-30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98C430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4F39519" w14:textId="714A1CCD" w:rsidR="00706847" w:rsidRDefault="00912FE8" w:rsidP="00912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[6-12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FAB8CBE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3431264" w14:textId="2F6C25DD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9-15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F25571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68B52F1" w14:textId="57A2E64F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[10-17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9F9C0F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D6BABC7" w14:textId="2C3C3402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[10-21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A9BD0B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8C64157" w14:textId="29B0C080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[10-24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8C5612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72BDD26" w14:textId="50689FED" w:rsidR="00706847" w:rsidRDefault="00912FE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[7-16]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8CFAA1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7C0E9A92" w14:textId="77777777" w:rsidTr="00A913B7">
        <w:tc>
          <w:tcPr>
            <w:tcW w:w="1759" w:type="dxa"/>
            <w:vAlign w:val="bottom"/>
            <w:hideMark/>
          </w:tcPr>
          <w:p w14:paraId="64E06187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asthma diagnosis</w:t>
            </w:r>
          </w:p>
        </w:tc>
        <w:tc>
          <w:tcPr>
            <w:tcW w:w="977" w:type="dxa"/>
          </w:tcPr>
          <w:p w14:paraId="0F0A57A8" w14:textId="0DBCC518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8-18]</w:t>
            </w:r>
          </w:p>
        </w:tc>
        <w:tc>
          <w:tcPr>
            <w:tcW w:w="978" w:type="dxa"/>
          </w:tcPr>
          <w:p w14:paraId="1AD172D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02E8AE6" w14:textId="792EFDAD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[9-15]</w:t>
            </w:r>
          </w:p>
        </w:tc>
        <w:tc>
          <w:tcPr>
            <w:tcW w:w="978" w:type="dxa"/>
          </w:tcPr>
          <w:p w14:paraId="449384A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A53DDB1" w14:textId="3F96A6E0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[8-15]</w:t>
            </w:r>
          </w:p>
        </w:tc>
        <w:tc>
          <w:tcPr>
            <w:tcW w:w="978" w:type="dxa"/>
          </w:tcPr>
          <w:p w14:paraId="2E6CBAE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C4ADD1A" w14:textId="7E99C358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[6-15]</w:t>
            </w:r>
          </w:p>
        </w:tc>
        <w:tc>
          <w:tcPr>
            <w:tcW w:w="978" w:type="dxa"/>
          </w:tcPr>
          <w:p w14:paraId="7F10F639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8C2E95C" w14:textId="2816C468" w:rsidR="00706847" w:rsidRDefault="00161675" w:rsidP="001616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[9-27]</w:t>
            </w:r>
          </w:p>
        </w:tc>
        <w:tc>
          <w:tcPr>
            <w:tcW w:w="978" w:type="dxa"/>
          </w:tcPr>
          <w:p w14:paraId="787F439D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4551CC08" w14:textId="26707E22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[6-22] </w:t>
            </w:r>
          </w:p>
        </w:tc>
        <w:tc>
          <w:tcPr>
            <w:tcW w:w="978" w:type="dxa"/>
          </w:tcPr>
          <w:p w14:paraId="6E0D1B4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7DB9057" w14:textId="0664604B" w:rsidR="00706847" w:rsidRDefault="00161675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[7-20]</w:t>
            </w:r>
          </w:p>
        </w:tc>
        <w:tc>
          <w:tcPr>
            <w:tcW w:w="978" w:type="dxa"/>
          </w:tcPr>
          <w:p w14:paraId="0D3D19AC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50EC27B0" w14:textId="77777777" w:rsidTr="00A913B7">
        <w:tc>
          <w:tcPr>
            <w:tcW w:w="1759" w:type="dxa"/>
            <w:vAlign w:val="bottom"/>
          </w:tcPr>
          <w:p w14:paraId="574CD0FE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7" w:type="dxa"/>
          </w:tcPr>
          <w:p w14:paraId="38FA872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E1FA5B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F24CF9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23DC98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768ED7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F6A317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7F8703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0F664A6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77FE64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60B237E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017EB1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0A2BE7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E712D9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6EF2F0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5B96973C" w14:textId="77777777" w:rsidTr="00A913B7">
        <w:tc>
          <w:tcPr>
            <w:tcW w:w="1759" w:type="dxa"/>
            <w:vAlign w:val="bottom"/>
          </w:tcPr>
          <w:p w14:paraId="0EBB666E" w14:textId="77777777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equent wheeze</w:t>
            </w:r>
            <w:r w:rsidRPr="00C45AEE">
              <w:rPr>
                <w:rFonts w:ascii="Calibri" w:eastAsia="Times New Roman" w:hAnsi="Calibri" w:cs="Tahoma"/>
                <w:color w:val="000000"/>
                <w:sz w:val="16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77" w:type="dxa"/>
          </w:tcPr>
          <w:p w14:paraId="4655351F" w14:textId="2275F7AE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4-20]</w:t>
            </w:r>
          </w:p>
        </w:tc>
        <w:tc>
          <w:tcPr>
            <w:tcW w:w="978" w:type="dxa"/>
          </w:tcPr>
          <w:p w14:paraId="4DE3B1B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33258FF3" w14:textId="06A44A33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[8-16]</w:t>
            </w:r>
          </w:p>
        </w:tc>
        <w:tc>
          <w:tcPr>
            <w:tcW w:w="978" w:type="dxa"/>
          </w:tcPr>
          <w:p w14:paraId="4310284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DE6252D" w14:textId="5156D966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[11-18]</w:t>
            </w:r>
          </w:p>
        </w:tc>
        <w:tc>
          <w:tcPr>
            <w:tcW w:w="978" w:type="dxa"/>
          </w:tcPr>
          <w:p w14:paraId="612D1313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941B70A" w14:textId="0FCBB32A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2-22]</w:t>
            </w:r>
          </w:p>
        </w:tc>
        <w:tc>
          <w:tcPr>
            <w:tcW w:w="978" w:type="dxa"/>
          </w:tcPr>
          <w:p w14:paraId="0917CD22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125444D" w14:textId="10C58303" w:rsidR="00706847" w:rsidRDefault="000D0D18" w:rsidP="000D0D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[11-24]</w:t>
            </w:r>
          </w:p>
        </w:tc>
        <w:tc>
          <w:tcPr>
            <w:tcW w:w="978" w:type="dxa"/>
          </w:tcPr>
          <w:p w14:paraId="3DBA2B98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A27362B" w14:textId="21BF0A0C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[7-24]</w:t>
            </w:r>
          </w:p>
        </w:tc>
        <w:tc>
          <w:tcPr>
            <w:tcW w:w="978" w:type="dxa"/>
          </w:tcPr>
          <w:p w14:paraId="3D55E23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2D35216" w14:textId="12C05659" w:rsidR="00706847" w:rsidRDefault="000D0D18" w:rsidP="00706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[5-18]</w:t>
            </w:r>
          </w:p>
        </w:tc>
        <w:tc>
          <w:tcPr>
            <w:tcW w:w="978" w:type="dxa"/>
          </w:tcPr>
          <w:p w14:paraId="2000D92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6D1BB5EA" w14:textId="77777777" w:rsidTr="00A913B7">
        <w:tc>
          <w:tcPr>
            <w:tcW w:w="1759" w:type="dxa"/>
            <w:vAlign w:val="bottom"/>
          </w:tcPr>
          <w:p w14:paraId="3B34C73E" w14:textId="7D01494D" w:rsidR="00706847" w:rsidRDefault="00706847" w:rsidP="007068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frequent wheeze</w:t>
            </w:r>
            <w:r w:rsidRPr="00FD54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977" w:type="dxa"/>
          </w:tcPr>
          <w:p w14:paraId="72CC6552" w14:textId="1AEEE6B3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[7-11]</w:t>
            </w:r>
          </w:p>
        </w:tc>
        <w:tc>
          <w:tcPr>
            <w:tcW w:w="978" w:type="dxa"/>
          </w:tcPr>
          <w:p w14:paraId="2657E5CA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517388C" w14:textId="320A481C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[7-12]</w:t>
            </w:r>
          </w:p>
        </w:tc>
        <w:tc>
          <w:tcPr>
            <w:tcW w:w="978" w:type="dxa"/>
          </w:tcPr>
          <w:p w14:paraId="36E1153F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3F8E92D" w14:textId="28C34AC5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[7-12]</w:t>
            </w:r>
          </w:p>
        </w:tc>
        <w:tc>
          <w:tcPr>
            <w:tcW w:w="978" w:type="dxa"/>
          </w:tcPr>
          <w:p w14:paraId="2F1654A4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06B9E3A2" w14:textId="4B86B486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[6-12]</w:t>
            </w:r>
          </w:p>
        </w:tc>
        <w:tc>
          <w:tcPr>
            <w:tcW w:w="978" w:type="dxa"/>
          </w:tcPr>
          <w:p w14:paraId="245E7F5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5847FD01" w14:textId="3B46EECE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[9-21]</w:t>
            </w:r>
          </w:p>
        </w:tc>
        <w:tc>
          <w:tcPr>
            <w:tcW w:w="978" w:type="dxa"/>
          </w:tcPr>
          <w:p w14:paraId="5CC1E561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1589A829" w14:textId="013A9A80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[9-23]</w:t>
            </w:r>
          </w:p>
        </w:tc>
        <w:tc>
          <w:tcPr>
            <w:tcW w:w="978" w:type="dxa"/>
          </w:tcPr>
          <w:p w14:paraId="5D04F247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21CF6F47" w14:textId="560E9088" w:rsidR="00706847" w:rsidRDefault="00ED1D40" w:rsidP="00706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[8-17]</w:t>
            </w:r>
          </w:p>
        </w:tc>
        <w:tc>
          <w:tcPr>
            <w:tcW w:w="978" w:type="dxa"/>
          </w:tcPr>
          <w:p w14:paraId="2DECB655" w14:textId="77777777" w:rsidR="00706847" w:rsidRDefault="00706847" w:rsidP="00706847">
            <w:pPr>
              <w:rPr>
                <w:sz w:val="18"/>
                <w:szCs w:val="18"/>
              </w:rPr>
            </w:pPr>
          </w:p>
        </w:tc>
      </w:tr>
      <w:tr w:rsidR="00706847" w14:paraId="55B09F9F" w14:textId="77777777" w:rsidTr="00A913B7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562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C1E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FC428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51044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DE37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E8C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DFC0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96071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C41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758D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AA247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419B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1998C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C64B8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0A256" w14:textId="77777777" w:rsidR="00706847" w:rsidRDefault="00706847" w:rsidP="00706847">
            <w:pPr>
              <w:rPr>
                <w:b/>
                <w:sz w:val="18"/>
                <w:szCs w:val="18"/>
              </w:rPr>
            </w:pPr>
          </w:p>
        </w:tc>
      </w:tr>
    </w:tbl>
    <w:p w14:paraId="6E6F63B8" w14:textId="6FEDABE7" w:rsidR="00351706" w:rsidRDefault="007E0A7A" w:rsidP="00424808">
      <w:pPr>
        <w:spacing w:after="0" w:line="240" w:lineRule="auto"/>
        <w:rPr>
          <w:sz w:val="16"/>
          <w:szCs w:val="18"/>
          <w:lang w:val="en-US"/>
        </w:rPr>
      </w:pP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CI: confidence interval; </w:t>
      </w:r>
      <w:r w:rsidR="00F77F3D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*: the questions on doctor-diagnosed ast</w:t>
      </w:r>
      <w:r w:rsidR="000C6E8F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hma and cough</w:t>
      </w:r>
      <w:r w:rsidR="00F77F3D"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 asked in different </w:t>
      </w:r>
      <w:proofErr w:type="spellStart"/>
      <w:r w:rsidR="00F77F3D">
        <w:rPr>
          <w:rFonts w:ascii="Calibri" w:eastAsia="Times New Roman" w:hAnsi="Calibri" w:cs="Tahoma"/>
          <w:color w:val="000000"/>
          <w:sz w:val="16"/>
          <w:szCs w:val="18"/>
          <w:lang w:val="en-US"/>
        </w:rPr>
        <w:t>subcohorts</w:t>
      </w:r>
      <w:proofErr w:type="spellEnd"/>
      <w:r w:rsidR="00F77F3D"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 in 1998; </w:t>
      </w:r>
      <w:r w:rsidRPr="00C45AEE">
        <w:rPr>
          <w:rFonts w:ascii="Calibri" w:eastAsia="Times New Roman" w:hAnsi="Calibri" w:cs="Tahoma"/>
          <w:color w:val="000000"/>
          <w:sz w:val="16"/>
          <w:szCs w:val="18"/>
          <w:vertAlign w:val="superscript"/>
          <w:lang w:val="en-US"/>
        </w:rPr>
        <w:t>#</w:t>
      </w: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>: ≥4 attacks of wheeze in the past 12 months</w:t>
      </w:r>
      <w:r w:rsidRPr="00C45AEE">
        <w:rPr>
          <w:rFonts w:ascii="Calibri" w:eastAsia="Times New Roman" w:hAnsi="Calibri" w:cs="Tahoma"/>
          <w:color w:val="000000"/>
          <w:sz w:val="16"/>
          <w:szCs w:val="18"/>
          <w:lang w:val="en-US"/>
        </w:rPr>
        <w:t xml:space="preserve">; </w:t>
      </w:r>
      <w:r w:rsidR="00F77F3D" w:rsidRPr="00FD5483">
        <w:rPr>
          <w:rFonts w:eastAsia="Times New Roman" w:cs="Times New Roman"/>
          <w:color w:val="000000"/>
          <w:sz w:val="16"/>
          <w:szCs w:val="16"/>
          <w:vertAlign w:val="superscript"/>
          <w:lang w:val="en-US"/>
        </w:rPr>
        <w:t>¶</w:t>
      </w:r>
      <w:r>
        <w:rPr>
          <w:rFonts w:ascii="Calibri" w:eastAsia="Times New Roman" w:hAnsi="Calibri" w:cs="Tahoma"/>
          <w:color w:val="000000"/>
          <w:sz w:val="16"/>
          <w:szCs w:val="18"/>
          <w:lang w:val="en-US"/>
        </w:rPr>
        <w:t>: &lt;4 attacks of wheeze in the past 12 months.</w:t>
      </w:r>
    </w:p>
    <w:p w14:paraId="53BEE3D1" w14:textId="02F64371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3C85F5EE" w14:textId="77777777" w:rsidR="00351706" w:rsidRDefault="00351706" w:rsidP="00424808">
      <w:pPr>
        <w:spacing w:after="0" w:line="240" w:lineRule="auto"/>
        <w:rPr>
          <w:sz w:val="16"/>
          <w:szCs w:val="18"/>
          <w:lang w:val="en-US"/>
        </w:rPr>
      </w:pPr>
    </w:p>
    <w:p w14:paraId="45A387B3" w14:textId="431900AA" w:rsidR="0057011E" w:rsidRDefault="0057011E" w:rsidP="00424808">
      <w:pPr>
        <w:spacing w:after="0" w:line="240" w:lineRule="auto"/>
        <w:rPr>
          <w:sz w:val="16"/>
          <w:szCs w:val="18"/>
          <w:lang w:val="en-US"/>
        </w:rPr>
      </w:pPr>
    </w:p>
    <w:p w14:paraId="313B40B7" w14:textId="6BC3004E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32EF9557" w14:textId="2BFDAB52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3DA23A76" w14:textId="11D082EC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073B45D2" w14:textId="7580FC3D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70599B01" w14:textId="5A4023EF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69AF5D04" w14:textId="111F0C4E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6F27C414" w14:textId="179105C6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3197392C" w14:textId="75355C4E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1B2319D8" w14:textId="12C4BBEE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</w:p>
    <w:p w14:paraId="206A4BAA" w14:textId="77777777" w:rsidR="006C17F6" w:rsidRDefault="006C17F6" w:rsidP="00424808">
      <w:pPr>
        <w:spacing w:after="0" w:line="240" w:lineRule="auto"/>
        <w:rPr>
          <w:sz w:val="16"/>
          <w:szCs w:val="18"/>
          <w:lang w:val="en-US"/>
        </w:rPr>
      </w:pPr>
      <w:bookmarkStart w:id="0" w:name="_GoBack"/>
      <w:bookmarkEnd w:id="0"/>
    </w:p>
    <w:sectPr w:rsidR="006C17F6" w:rsidSect="00EC619A"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3B3A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1CC68-5172-4167-82B9-9B19E484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4176</Characters>
  <Application>Microsoft Office Word</Application>
  <DocSecurity>0</DocSecurity>
  <Lines>18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5:00Z</dcterms:created>
  <dcterms:modified xsi:type="dcterms:W3CDTF">2017-03-29T19:35:00Z</dcterms:modified>
</cp:coreProperties>
</file>